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C8371" w14:textId="5F133ADD" w:rsidR="009F0837" w:rsidRPr="00702A18" w:rsidRDefault="00FB3700">
      <w:pPr>
        <w:rPr>
          <w:rFonts w:ascii="Times New Roman" w:hAnsi="Times New Roman" w:cs="Times New Roman"/>
          <w:b/>
          <w:bCs/>
        </w:rPr>
      </w:pPr>
      <w:r w:rsidRPr="00702A18">
        <w:rPr>
          <w:rFonts w:ascii="Times New Roman" w:hAnsi="Times New Roman" w:cs="Times New Roman"/>
          <w:b/>
          <w:bCs/>
        </w:rPr>
        <w:t xml:space="preserve">Data extraction form adapted from the framework of Hayden et al. </w:t>
      </w:r>
    </w:p>
    <w:p w14:paraId="6B2EC2EA" w14:textId="22D6FCAB" w:rsidR="00FB3700" w:rsidRPr="00702A18" w:rsidRDefault="00FB3700">
      <w:pPr>
        <w:rPr>
          <w:rFonts w:ascii="Times New Roman" w:hAnsi="Times New Roman" w:cs="Times New Roman"/>
        </w:rPr>
      </w:pPr>
      <w:r w:rsidRPr="00702A18">
        <w:rPr>
          <w:rFonts w:ascii="Times New Roman" w:hAnsi="Times New Roman" w:cs="Times New Roman"/>
        </w:rPr>
        <w:t>Eligibility criteria for the title and abstract screening phase</w:t>
      </w:r>
    </w:p>
    <w:p w14:paraId="3FDABB03" w14:textId="171899EC" w:rsidR="00FB3700" w:rsidRPr="00702A18" w:rsidRDefault="00FB3700">
      <w:pPr>
        <w:rPr>
          <w:rFonts w:ascii="Times New Roman" w:hAnsi="Times New Roman" w:cs="Times New Roman"/>
        </w:rPr>
      </w:pPr>
      <w:r w:rsidRPr="00702A18">
        <w:rPr>
          <w:rFonts w:ascii="Times New Roman" w:hAnsi="Times New Roman" w:cs="Times New Roman"/>
        </w:rPr>
        <w:t>In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B3700" w:rsidRPr="00702A18" w14:paraId="1C6BAF3A" w14:textId="77777777" w:rsidTr="00702A18">
        <w:tc>
          <w:tcPr>
            <w:tcW w:w="3005" w:type="dxa"/>
            <w:shd w:val="clear" w:color="auto" w:fill="D9D9D9" w:themeFill="background1" w:themeFillShade="D9"/>
          </w:tcPr>
          <w:p w14:paraId="507F082E" w14:textId="251B26B0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Stud</w:t>
            </w:r>
            <w:r w:rsidR="00702A18" w:rsidRPr="00702A18">
              <w:rPr>
                <w:rFonts w:ascii="Times New Roman" w:hAnsi="Times New Roman" w:cs="Times New Roman"/>
              </w:rPr>
              <w:t>y</w:t>
            </w:r>
            <w:r w:rsidRPr="00702A18">
              <w:rPr>
                <w:rFonts w:ascii="Times New Roman" w:hAnsi="Times New Roman" w:cs="Times New Roman"/>
              </w:rPr>
              <w:t xml:space="preserve"> design</w:t>
            </w:r>
          </w:p>
        </w:tc>
        <w:tc>
          <w:tcPr>
            <w:tcW w:w="3005" w:type="dxa"/>
            <w:shd w:val="clear" w:color="auto" w:fill="D9D9D9" w:themeFill="background1" w:themeFillShade="D9"/>
          </w:tcPr>
          <w:p w14:paraId="3469AA39" w14:textId="4F474A49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Assessment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54B41A8E" w14:textId="4CA74ABB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omment</w:t>
            </w:r>
          </w:p>
        </w:tc>
      </w:tr>
      <w:tr w:rsidR="00FB3700" w:rsidRPr="00702A18" w14:paraId="13B0A396" w14:textId="77777777" w:rsidTr="00FB3700">
        <w:tc>
          <w:tcPr>
            <w:tcW w:w="3005" w:type="dxa"/>
          </w:tcPr>
          <w:p w14:paraId="4761E994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Is it:</w:t>
            </w:r>
          </w:p>
          <w:p w14:paraId="611A03D0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1] A cohort study (prospective or retrospective)</w:t>
            </w:r>
          </w:p>
          <w:p w14:paraId="2C1642D4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2] A case-control or nested case-control</w:t>
            </w:r>
          </w:p>
          <w:p w14:paraId="6A2DFE4A" w14:textId="6B08055B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3] A cross-sectional study</w:t>
            </w:r>
          </w:p>
        </w:tc>
        <w:tc>
          <w:tcPr>
            <w:tcW w:w="3005" w:type="dxa"/>
          </w:tcPr>
          <w:p w14:paraId="5612BF6E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 xml:space="preserve">Yes </w:t>
            </w:r>
          </w:p>
          <w:p w14:paraId="1CAEBADA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o</w:t>
            </w:r>
          </w:p>
          <w:p w14:paraId="01813BE5" w14:textId="75D8ED0F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006" w:type="dxa"/>
          </w:tcPr>
          <w:p w14:paraId="55E37FF4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</w:p>
        </w:tc>
      </w:tr>
      <w:tr w:rsidR="00702A18" w:rsidRPr="00702A18" w14:paraId="4D3B49DD" w14:textId="77777777" w:rsidTr="00702A18">
        <w:tc>
          <w:tcPr>
            <w:tcW w:w="9016" w:type="dxa"/>
            <w:gridSpan w:val="3"/>
            <w:shd w:val="clear" w:color="auto" w:fill="D9D9D9" w:themeFill="background1" w:themeFillShade="D9"/>
          </w:tcPr>
          <w:p w14:paraId="3C8ECC2A" w14:textId="7B68CD7E" w:rsidR="00702A18" w:rsidRPr="00702A18" w:rsidRDefault="00702A1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Population</w:t>
            </w:r>
          </w:p>
        </w:tc>
      </w:tr>
      <w:tr w:rsidR="00FB3700" w:rsidRPr="00702A18" w14:paraId="140DB106" w14:textId="77777777" w:rsidTr="00FB3700">
        <w:tc>
          <w:tcPr>
            <w:tcW w:w="3005" w:type="dxa"/>
          </w:tcPr>
          <w:p w14:paraId="144DF1F8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1] Adults aged ≥18 years old</w:t>
            </w:r>
          </w:p>
          <w:p w14:paraId="10EFC76B" w14:textId="2AC9F92B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2] Patients have a diagnosis of FND</w:t>
            </w:r>
          </w:p>
          <w:p w14:paraId="31A84C9F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</w:p>
          <w:p w14:paraId="768D7E9F" w14:textId="1A3602E7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B: Please answer NO if mixed age population (i.e. some participants &lt;18 years old)</w:t>
            </w:r>
          </w:p>
        </w:tc>
        <w:tc>
          <w:tcPr>
            <w:tcW w:w="3005" w:type="dxa"/>
          </w:tcPr>
          <w:p w14:paraId="6D47288F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 xml:space="preserve">Yes </w:t>
            </w:r>
          </w:p>
          <w:p w14:paraId="5A0A96FD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o</w:t>
            </w:r>
          </w:p>
          <w:p w14:paraId="2D3F83B6" w14:textId="16D6FB7B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006" w:type="dxa"/>
          </w:tcPr>
          <w:p w14:paraId="78ACB0F5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</w:p>
        </w:tc>
      </w:tr>
      <w:tr w:rsidR="00702A18" w:rsidRPr="00702A18" w14:paraId="61CCB973" w14:textId="77777777" w:rsidTr="00F2350D">
        <w:tc>
          <w:tcPr>
            <w:tcW w:w="9016" w:type="dxa"/>
            <w:gridSpan w:val="3"/>
            <w:shd w:val="clear" w:color="auto" w:fill="D9D9D9" w:themeFill="background1" w:themeFillShade="D9"/>
          </w:tcPr>
          <w:p w14:paraId="3E5BC621" w14:textId="6A560405" w:rsidR="00702A18" w:rsidRPr="00702A18" w:rsidRDefault="00702A1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omparators</w:t>
            </w:r>
          </w:p>
        </w:tc>
      </w:tr>
      <w:tr w:rsidR="00FB3700" w:rsidRPr="00702A18" w14:paraId="3A981BEE" w14:textId="77777777" w:rsidTr="00FB3700">
        <w:tc>
          <w:tcPr>
            <w:tcW w:w="3005" w:type="dxa"/>
          </w:tcPr>
          <w:p w14:paraId="3D025D27" w14:textId="76080904" w:rsidR="00124A80" w:rsidRPr="00702A18" w:rsidRDefault="00124A80" w:rsidP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Includes any of the following differences in:</w:t>
            </w:r>
          </w:p>
          <w:p w14:paraId="61C2632E" w14:textId="28A9D0E1" w:rsidR="00124A80" w:rsidRPr="00702A18" w:rsidRDefault="00124A80" w:rsidP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1] diagnostic rates</w:t>
            </w:r>
          </w:p>
          <w:p w14:paraId="5DC05BBC" w14:textId="64A0D93E" w:rsidR="00124A80" w:rsidRPr="00702A18" w:rsidRDefault="00124A80" w:rsidP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 xml:space="preserve">[2] </w:t>
            </w:r>
            <w:r w:rsidR="00543630">
              <w:rPr>
                <w:rFonts w:ascii="Times New Roman" w:hAnsi="Times New Roman" w:cs="Times New Roman"/>
              </w:rPr>
              <w:t xml:space="preserve">core </w:t>
            </w:r>
            <w:r w:rsidRPr="00702A18">
              <w:rPr>
                <w:rFonts w:ascii="Times New Roman" w:hAnsi="Times New Roman" w:cs="Times New Roman"/>
              </w:rPr>
              <w:t>symptom severity</w:t>
            </w:r>
          </w:p>
          <w:p w14:paraId="696E7D92" w14:textId="78F51890" w:rsidR="00124A80" w:rsidRPr="00702A18" w:rsidRDefault="00124A80" w:rsidP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Between FND patients with and without co-morbid PTSD/ c-PTSD/ EUPD</w:t>
            </w:r>
          </w:p>
          <w:p w14:paraId="05F36C57" w14:textId="20CA5BD0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05" w:type="dxa"/>
          </w:tcPr>
          <w:p w14:paraId="76E713F5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Yes</w:t>
            </w:r>
          </w:p>
          <w:p w14:paraId="0A72ED87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o</w:t>
            </w:r>
          </w:p>
          <w:p w14:paraId="668FE6DF" w14:textId="15C8811F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006" w:type="dxa"/>
          </w:tcPr>
          <w:p w14:paraId="3998EBBA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</w:p>
        </w:tc>
      </w:tr>
      <w:tr w:rsidR="00702A18" w:rsidRPr="00702A18" w14:paraId="336B342B" w14:textId="77777777" w:rsidTr="00702A18">
        <w:tc>
          <w:tcPr>
            <w:tcW w:w="9016" w:type="dxa"/>
            <w:gridSpan w:val="3"/>
            <w:shd w:val="clear" w:color="auto" w:fill="D9D9D9" w:themeFill="background1" w:themeFillShade="D9"/>
          </w:tcPr>
          <w:p w14:paraId="6BFBBC14" w14:textId="5CF83521" w:rsidR="00702A18" w:rsidRPr="00702A18" w:rsidRDefault="00702A1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Outcome</w:t>
            </w:r>
          </w:p>
        </w:tc>
      </w:tr>
      <w:tr w:rsidR="00FB3700" w:rsidRPr="00702A18" w14:paraId="6108B5D3" w14:textId="77777777" w:rsidTr="00FB3700">
        <w:tc>
          <w:tcPr>
            <w:tcW w:w="3005" w:type="dxa"/>
          </w:tcPr>
          <w:p w14:paraId="7D21292A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Did the study report any of the following outcomes:</w:t>
            </w:r>
          </w:p>
          <w:p w14:paraId="402D7921" w14:textId="09684CD3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1] Prevalence of PTSD/ C-PTSD/ EUPD in patients with FND</w:t>
            </w:r>
          </w:p>
          <w:p w14:paraId="70CD3745" w14:textId="5911E9FD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2]</w:t>
            </w:r>
            <w:r w:rsidR="00543630">
              <w:rPr>
                <w:rFonts w:ascii="Times New Roman" w:hAnsi="Times New Roman" w:cs="Times New Roman"/>
              </w:rPr>
              <w:t xml:space="preserve"> core s</w:t>
            </w:r>
            <w:r w:rsidR="00124A80" w:rsidRPr="00702A18">
              <w:rPr>
                <w:rFonts w:ascii="Times New Roman" w:hAnsi="Times New Roman" w:cs="Times New Roman"/>
              </w:rPr>
              <w:t>ymptom severity between FND alone/ with co-morbid PTSD/ c-PTSD/ EUPD</w:t>
            </w:r>
          </w:p>
          <w:p w14:paraId="282679F9" w14:textId="047BC3AD" w:rsidR="00124A80" w:rsidRPr="00702A18" w:rsidRDefault="00124A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660F226D" w14:textId="77777777" w:rsidR="00FB370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 xml:space="preserve">Yes </w:t>
            </w:r>
          </w:p>
          <w:p w14:paraId="017BE7A9" w14:textId="77777777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o</w:t>
            </w:r>
          </w:p>
          <w:p w14:paraId="672200F3" w14:textId="35D85DA8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006" w:type="dxa"/>
          </w:tcPr>
          <w:p w14:paraId="1E8B4CA9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</w:p>
        </w:tc>
      </w:tr>
      <w:tr w:rsidR="00FB3700" w:rsidRPr="00702A18" w14:paraId="4EE6403E" w14:textId="77777777" w:rsidTr="00FB3700">
        <w:tc>
          <w:tcPr>
            <w:tcW w:w="3005" w:type="dxa"/>
          </w:tcPr>
          <w:p w14:paraId="123DD81E" w14:textId="1D08FDA7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Final decision (please tick)</w:t>
            </w:r>
          </w:p>
        </w:tc>
        <w:tc>
          <w:tcPr>
            <w:tcW w:w="3005" w:type="dxa"/>
          </w:tcPr>
          <w:p w14:paraId="1AA7BA3D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Include</w:t>
            </w:r>
          </w:p>
          <w:p w14:paraId="1E4F3794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Exclude</w:t>
            </w:r>
          </w:p>
          <w:p w14:paraId="6998A0C8" w14:textId="7CA7473A" w:rsidR="00FB3700" w:rsidRPr="00702A18" w:rsidRDefault="00FB370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006" w:type="dxa"/>
          </w:tcPr>
          <w:p w14:paraId="1F5D071A" w14:textId="77777777" w:rsidR="00FB3700" w:rsidRPr="00702A18" w:rsidRDefault="00FB3700">
            <w:pPr>
              <w:rPr>
                <w:rFonts w:ascii="Times New Roman" w:hAnsi="Times New Roman" w:cs="Times New Roman"/>
              </w:rPr>
            </w:pPr>
          </w:p>
        </w:tc>
      </w:tr>
    </w:tbl>
    <w:p w14:paraId="11E8A530" w14:textId="77777777" w:rsidR="00FB3700" w:rsidRPr="00702A18" w:rsidRDefault="00FB3700">
      <w:pPr>
        <w:rPr>
          <w:rFonts w:ascii="Times New Roman" w:hAnsi="Times New Roman" w:cs="Times New Roman"/>
        </w:rPr>
      </w:pPr>
    </w:p>
    <w:p w14:paraId="5249CF1D" w14:textId="77777777" w:rsidR="00F558DE" w:rsidRDefault="00F558DE">
      <w:pPr>
        <w:rPr>
          <w:rFonts w:ascii="Times New Roman" w:hAnsi="Times New Roman" w:cs="Times New Roman"/>
        </w:rPr>
      </w:pPr>
    </w:p>
    <w:p w14:paraId="7EA4E1C4" w14:textId="4E1337A0" w:rsidR="00FB3700" w:rsidRPr="00702A18" w:rsidRDefault="00FB3700">
      <w:pPr>
        <w:rPr>
          <w:rFonts w:ascii="Times New Roman" w:hAnsi="Times New Roman" w:cs="Times New Roman"/>
        </w:rPr>
      </w:pPr>
      <w:r w:rsidRPr="00702A18">
        <w:rPr>
          <w:rFonts w:ascii="Times New Roman" w:hAnsi="Times New Roman" w:cs="Times New Roman"/>
        </w:rPr>
        <w:lastRenderedPageBreak/>
        <w:t>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4"/>
        <w:gridCol w:w="4242"/>
      </w:tblGrid>
      <w:tr w:rsidR="00124A80" w:rsidRPr="00702A18" w14:paraId="501C0BF4" w14:textId="4E3B1C4B" w:rsidTr="00702A18">
        <w:tc>
          <w:tcPr>
            <w:tcW w:w="9016" w:type="dxa"/>
            <w:gridSpan w:val="2"/>
            <w:shd w:val="clear" w:color="auto" w:fill="D9D9D9" w:themeFill="background1" w:themeFillShade="D9"/>
          </w:tcPr>
          <w:p w14:paraId="4CB93FA3" w14:textId="5A0B8AB1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Reasons for exclusion study from review (please circle where appropriate)</w:t>
            </w:r>
          </w:p>
        </w:tc>
      </w:tr>
      <w:tr w:rsidR="00124A80" w:rsidRPr="00702A18" w14:paraId="1F4EB83D" w14:textId="79CB3A9C" w:rsidTr="00124A80">
        <w:tc>
          <w:tcPr>
            <w:tcW w:w="4774" w:type="dxa"/>
          </w:tcPr>
          <w:p w14:paraId="5F035E8A" w14:textId="5E24C82B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4242" w:type="dxa"/>
          </w:tcPr>
          <w:p w14:paraId="314E1545" w14:textId="77777777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1] Clinical trial</w:t>
            </w:r>
          </w:p>
          <w:p w14:paraId="7CD60A68" w14:textId="77777777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2] Case study</w:t>
            </w:r>
          </w:p>
          <w:p w14:paraId="0494702E" w14:textId="6CE30B0B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3] Qualitative study</w:t>
            </w:r>
          </w:p>
        </w:tc>
      </w:tr>
      <w:tr w:rsidR="00124A80" w:rsidRPr="00702A18" w14:paraId="2E81A566" w14:textId="4DA051C7" w:rsidTr="00124A80">
        <w:tc>
          <w:tcPr>
            <w:tcW w:w="4774" w:type="dxa"/>
          </w:tcPr>
          <w:p w14:paraId="29FEC96A" w14:textId="3FEAD0AD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4242" w:type="dxa"/>
          </w:tcPr>
          <w:p w14:paraId="1A6E1A8F" w14:textId="711FC043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Age &lt;18</w:t>
            </w:r>
          </w:p>
        </w:tc>
      </w:tr>
      <w:tr w:rsidR="00124A80" w:rsidRPr="00702A18" w14:paraId="7742C788" w14:textId="0CFD9C92" w:rsidTr="00124A80">
        <w:tc>
          <w:tcPr>
            <w:tcW w:w="4774" w:type="dxa"/>
          </w:tcPr>
          <w:p w14:paraId="3EB3153E" w14:textId="0EC69E13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4242" w:type="dxa"/>
          </w:tcPr>
          <w:p w14:paraId="786C3E7D" w14:textId="1AF05FFF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1] Randomised Clinical Trial</w:t>
            </w:r>
          </w:p>
        </w:tc>
      </w:tr>
      <w:tr w:rsidR="00124A80" w:rsidRPr="00702A18" w14:paraId="54542ACC" w14:textId="6BA63D1D" w:rsidTr="00124A80">
        <w:tc>
          <w:tcPr>
            <w:tcW w:w="4774" w:type="dxa"/>
          </w:tcPr>
          <w:p w14:paraId="57EDAEB5" w14:textId="0AAF6743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omparator</w:t>
            </w:r>
          </w:p>
        </w:tc>
        <w:tc>
          <w:tcPr>
            <w:tcW w:w="4242" w:type="dxa"/>
          </w:tcPr>
          <w:p w14:paraId="63837D8A" w14:textId="19FC1C22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Studies of patients with FND without PTSD/c-PTSD/ EUPD</w:t>
            </w:r>
          </w:p>
        </w:tc>
      </w:tr>
      <w:tr w:rsidR="00124A80" w:rsidRPr="00702A18" w14:paraId="1BDEAA38" w14:textId="467408A6" w:rsidTr="00124A80">
        <w:tc>
          <w:tcPr>
            <w:tcW w:w="4774" w:type="dxa"/>
          </w:tcPr>
          <w:p w14:paraId="3BFAB42B" w14:textId="45314D24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4242" w:type="dxa"/>
          </w:tcPr>
          <w:p w14:paraId="2E9707D2" w14:textId="77777777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Relevant outcomes not assessed:</w:t>
            </w:r>
          </w:p>
          <w:p w14:paraId="4B0474EA" w14:textId="08A581B9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1] no diagnostic assessment of PTSD/c-PTSD/ EUPD</w:t>
            </w:r>
            <w:r w:rsidR="007A4735">
              <w:rPr>
                <w:rFonts w:ascii="Times New Roman" w:hAnsi="Times New Roman" w:cs="Times New Roman"/>
              </w:rPr>
              <w:t xml:space="preserve"> to determine prevalence</w:t>
            </w:r>
          </w:p>
          <w:p w14:paraId="6C7CA942" w14:textId="1D08B4B7" w:rsidR="00124A80" w:rsidRPr="00702A18" w:rsidRDefault="00124A8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 xml:space="preserve">[2] no assessment of </w:t>
            </w:r>
            <w:r w:rsidR="00E27EDA">
              <w:rPr>
                <w:rFonts w:ascii="Times New Roman" w:hAnsi="Times New Roman" w:cs="Times New Roman"/>
              </w:rPr>
              <w:t xml:space="preserve">core </w:t>
            </w:r>
            <w:r w:rsidRPr="00702A18">
              <w:rPr>
                <w:rFonts w:ascii="Times New Roman" w:hAnsi="Times New Roman" w:cs="Times New Roman"/>
              </w:rPr>
              <w:t>symptom severity</w:t>
            </w:r>
          </w:p>
        </w:tc>
      </w:tr>
      <w:tr w:rsidR="00124A80" w:rsidRPr="00702A18" w14:paraId="2EFF7A2D" w14:textId="05764AD5" w:rsidTr="00124A80">
        <w:tc>
          <w:tcPr>
            <w:tcW w:w="4774" w:type="dxa"/>
          </w:tcPr>
          <w:p w14:paraId="4834DC97" w14:textId="1745BB9F" w:rsidR="00124A80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242" w:type="dxa"/>
          </w:tcPr>
          <w:p w14:paraId="17FE13A3" w14:textId="77777777" w:rsidR="00124A80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Duplicate publication</w:t>
            </w:r>
          </w:p>
          <w:p w14:paraId="2621789D" w14:textId="59B9A59A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Other (explain)</w:t>
            </w:r>
          </w:p>
        </w:tc>
      </w:tr>
    </w:tbl>
    <w:p w14:paraId="0C1853B9" w14:textId="77777777" w:rsidR="00FB3700" w:rsidRPr="00702A18" w:rsidRDefault="00FB370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B19C9" w:rsidRPr="00702A18" w14:paraId="018C1A6F" w14:textId="77777777" w:rsidTr="00702A18">
        <w:tc>
          <w:tcPr>
            <w:tcW w:w="9016" w:type="dxa"/>
            <w:gridSpan w:val="2"/>
            <w:shd w:val="clear" w:color="auto" w:fill="D9D9D9" w:themeFill="background1" w:themeFillShade="D9"/>
          </w:tcPr>
          <w:p w14:paraId="6A16A385" w14:textId="0C4C2F5A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Eligibility criteria for Full Text</w:t>
            </w:r>
          </w:p>
        </w:tc>
      </w:tr>
      <w:tr w:rsidR="00CB19C9" w:rsidRPr="00702A18" w14:paraId="1BBA8CCE" w14:textId="77777777" w:rsidTr="00CB19C9">
        <w:tc>
          <w:tcPr>
            <w:tcW w:w="4508" w:type="dxa"/>
          </w:tcPr>
          <w:p w14:paraId="76DEC420" w14:textId="0B0B8B6F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Satisfaction of eligibility criteria above</w:t>
            </w:r>
          </w:p>
        </w:tc>
        <w:tc>
          <w:tcPr>
            <w:tcW w:w="4508" w:type="dxa"/>
          </w:tcPr>
          <w:p w14:paraId="79D04D36" w14:textId="77777777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Yes</w:t>
            </w:r>
          </w:p>
          <w:p w14:paraId="4C072AF9" w14:textId="77777777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 xml:space="preserve">No </w:t>
            </w:r>
          </w:p>
          <w:p w14:paraId="5B16FB7B" w14:textId="16C9AA33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Unclear</w:t>
            </w:r>
          </w:p>
        </w:tc>
      </w:tr>
    </w:tbl>
    <w:p w14:paraId="6DA560E4" w14:textId="77777777" w:rsidR="00CB19C9" w:rsidRPr="00702A18" w:rsidRDefault="00CB19C9">
      <w:pPr>
        <w:rPr>
          <w:rFonts w:ascii="Times New Roman" w:hAnsi="Times New Roman" w:cs="Times New Roman"/>
        </w:rPr>
      </w:pPr>
    </w:p>
    <w:p w14:paraId="7821CCE2" w14:textId="5BC5AD34" w:rsidR="00CB19C9" w:rsidRPr="00702A18" w:rsidRDefault="00CB19C9">
      <w:pPr>
        <w:rPr>
          <w:rFonts w:ascii="Times New Roman" w:hAnsi="Times New Roman" w:cs="Times New Roman"/>
        </w:rPr>
      </w:pPr>
      <w:r w:rsidRPr="00702A18">
        <w:rPr>
          <w:rFonts w:ascii="Times New Roman" w:hAnsi="Times New Roman" w:cs="Times New Roman"/>
        </w:rPr>
        <w:t>Organis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1843"/>
        <w:gridCol w:w="3209"/>
      </w:tblGrid>
      <w:tr w:rsidR="00702A18" w:rsidRPr="00702A18" w14:paraId="1696A501" w14:textId="77777777" w:rsidTr="00702A18">
        <w:tc>
          <w:tcPr>
            <w:tcW w:w="3964" w:type="dxa"/>
            <w:gridSpan w:val="2"/>
            <w:shd w:val="clear" w:color="auto" w:fill="D9D9D9" w:themeFill="background1" w:themeFillShade="D9"/>
          </w:tcPr>
          <w:p w14:paraId="0B19D338" w14:textId="5AE9AF60" w:rsidR="00702A18" w:rsidRPr="00702A18" w:rsidRDefault="00702A1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Organisational aspect</w:t>
            </w:r>
          </w:p>
        </w:tc>
        <w:tc>
          <w:tcPr>
            <w:tcW w:w="1843" w:type="dxa"/>
          </w:tcPr>
          <w:p w14:paraId="78C8B2D4" w14:textId="434382DF" w:rsidR="00702A18" w:rsidRPr="00702A18" w:rsidRDefault="00702A1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Exclude:</w:t>
            </w:r>
          </w:p>
        </w:tc>
        <w:tc>
          <w:tcPr>
            <w:tcW w:w="3209" w:type="dxa"/>
          </w:tcPr>
          <w:p w14:paraId="6CFF3B66" w14:textId="10008047" w:rsidR="00702A18" w:rsidRPr="00702A18" w:rsidRDefault="00702A1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Include:</w:t>
            </w:r>
          </w:p>
        </w:tc>
      </w:tr>
      <w:tr w:rsidR="00702A18" w:rsidRPr="00702A18" w14:paraId="298244E3" w14:textId="77777777" w:rsidTr="007E450E">
        <w:tc>
          <w:tcPr>
            <w:tcW w:w="3964" w:type="dxa"/>
            <w:gridSpan w:val="2"/>
          </w:tcPr>
          <w:p w14:paraId="66C76488" w14:textId="7EAA001A" w:rsidR="00702A18" w:rsidRPr="00702A18" w:rsidRDefault="00702A1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Reviewer/date:</w:t>
            </w:r>
          </w:p>
        </w:tc>
        <w:tc>
          <w:tcPr>
            <w:tcW w:w="5052" w:type="dxa"/>
            <w:gridSpan w:val="2"/>
          </w:tcPr>
          <w:p w14:paraId="53A985E3" w14:textId="64BCCE78" w:rsidR="00702A18" w:rsidRPr="00702A18" w:rsidRDefault="00702A1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hecked by:</w:t>
            </w:r>
          </w:p>
        </w:tc>
      </w:tr>
      <w:tr w:rsidR="00CB19C9" w:rsidRPr="00702A18" w14:paraId="32D73359" w14:textId="77777777" w:rsidTr="00CB19C9">
        <w:tc>
          <w:tcPr>
            <w:tcW w:w="2263" w:type="dxa"/>
          </w:tcPr>
          <w:p w14:paraId="05996FC4" w14:textId="5079DBF6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Author/ Year</w:t>
            </w:r>
          </w:p>
        </w:tc>
        <w:tc>
          <w:tcPr>
            <w:tcW w:w="6753" w:type="dxa"/>
            <w:gridSpan w:val="3"/>
          </w:tcPr>
          <w:p w14:paraId="4DAE4D45" w14:textId="77777777" w:rsidR="00CB19C9" w:rsidRPr="00702A18" w:rsidRDefault="00CB19C9">
            <w:pPr>
              <w:rPr>
                <w:rFonts w:ascii="Times New Roman" w:hAnsi="Times New Roman" w:cs="Times New Roman"/>
              </w:rPr>
            </w:pPr>
          </w:p>
        </w:tc>
      </w:tr>
      <w:tr w:rsidR="00CB19C9" w:rsidRPr="00702A18" w14:paraId="2EA4133C" w14:textId="77777777" w:rsidTr="00CB19C9">
        <w:tc>
          <w:tcPr>
            <w:tcW w:w="2263" w:type="dxa"/>
          </w:tcPr>
          <w:p w14:paraId="04D9AAA9" w14:textId="46568EE0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Journal/ source</w:t>
            </w:r>
          </w:p>
        </w:tc>
        <w:tc>
          <w:tcPr>
            <w:tcW w:w="6753" w:type="dxa"/>
            <w:gridSpan w:val="3"/>
          </w:tcPr>
          <w:p w14:paraId="77590F12" w14:textId="77777777" w:rsidR="00CB19C9" w:rsidRPr="00702A18" w:rsidRDefault="00CB19C9">
            <w:pPr>
              <w:rPr>
                <w:rFonts w:ascii="Times New Roman" w:hAnsi="Times New Roman" w:cs="Times New Roman"/>
              </w:rPr>
            </w:pPr>
          </w:p>
        </w:tc>
      </w:tr>
      <w:tr w:rsidR="00CB19C9" w:rsidRPr="00702A18" w14:paraId="5B35B1A6" w14:textId="77777777" w:rsidTr="00CB19C9">
        <w:tc>
          <w:tcPr>
            <w:tcW w:w="2263" w:type="dxa"/>
          </w:tcPr>
          <w:p w14:paraId="6782BBA3" w14:textId="387B4F6E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ountry of origin</w:t>
            </w:r>
          </w:p>
        </w:tc>
        <w:tc>
          <w:tcPr>
            <w:tcW w:w="6753" w:type="dxa"/>
            <w:gridSpan w:val="3"/>
          </w:tcPr>
          <w:p w14:paraId="2183E004" w14:textId="77777777" w:rsidR="00CB19C9" w:rsidRPr="00702A18" w:rsidRDefault="00CB19C9">
            <w:pPr>
              <w:rPr>
                <w:rFonts w:ascii="Times New Roman" w:hAnsi="Times New Roman" w:cs="Times New Roman"/>
              </w:rPr>
            </w:pPr>
          </w:p>
        </w:tc>
      </w:tr>
      <w:tr w:rsidR="00CB19C9" w:rsidRPr="00702A18" w14:paraId="7A539537" w14:textId="77777777" w:rsidTr="00CB19C9">
        <w:tc>
          <w:tcPr>
            <w:tcW w:w="2263" w:type="dxa"/>
          </w:tcPr>
          <w:p w14:paraId="35ED0FFC" w14:textId="0550A042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Publication type</w:t>
            </w:r>
          </w:p>
        </w:tc>
        <w:tc>
          <w:tcPr>
            <w:tcW w:w="6753" w:type="dxa"/>
            <w:gridSpan w:val="3"/>
          </w:tcPr>
          <w:p w14:paraId="1A27E7A1" w14:textId="77777777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 xml:space="preserve">Full text/ Abstract/ Book Chapter/ progress report/ </w:t>
            </w:r>
          </w:p>
          <w:p w14:paraId="01FA4C73" w14:textId="07EDBD52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Other – please specify</w:t>
            </w:r>
          </w:p>
        </w:tc>
      </w:tr>
      <w:tr w:rsidR="00CB19C9" w:rsidRPr="00702A18" w14:paraId="0BDBDCB3" w14:textId="77777777" w:rsidTr="00CB19C9">
        <w:tc>
          <w:tcPr>
            <w:tcW w:w="2263" w:type="dxa"/>
          </w:tcPr>
          <w:p w14:paraId="73905D16" w14:textId="31D0153C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Fate</w:t>
            </w:r>
          </w:p>
        </w:tc>
        <w:tc>
          <w:tcPr>
            <w:tcW w:w="6753" w:type="dxa"/>
            <w:gridSpan w:val="3"/>
          </w:tcPr>
          <w:p w14:paraId="165BC33C" w14:textId="77777777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 xml:space="preserve">Decision: pending/ checked reference/ use for </w:t>
            </w:r>
            <w:proofErr w:type="gramStart"/>
            <w:r w:rsidRPr="00702A18">
              <w:rPr>
                <w:rFonts w:ascii="Times New Roman" w:hAnsi="Times New Roman" w:cs="Times New Roman"/>
              </w:rPr>
              <w:t>discussion/ exclude</w:t>
            </w:r>
            <w:proofErr w:type="gramEnd"/>
            <w:r w:rsidRPr="00702A18">
              <w:rPr>
                <w:rFonts w:ascii="Times New Roman" w:hAnsi="Times New Roman" w:cs="Times New Roman"/>
              </w:rPr>
              <w:t xml:space="preserve"> without listing/ exclude with listing</w:t>
            </w:r>
          </w:p>
          <w:p w14:paraId="1E10F6E1" w14:textId="595DA3D8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Other- please specify</w:t>
            </w:r>
          </w:p>
        </w:tc>
      </w:tr>
      <w:tr w:rsidR="00CB19C9" w:rsidRPr="00702A18" w14:paraId="466C86C7" w14:textId="77777777" w:rsidTr="00CB19C9">
        <w:tc>
          <w:tcPr>
            <w:tcW w:w="2263" w:type="dxa"/>
          </w:tcPr>
          <w:p w14:paraId="0CAE7308" w14:textId="2FE11D46" w:rsidR="00CB19C9" w:rsidRPr="00702A18" w:rsidRDefault="00CB19C9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otes</w:t>
            </w:r>
          </w:p>
        </w:tc>
        <w:tc>
          <w:tcPr>
            <w:tcW w:w="6753" w:type="dxa"/>
            <w:gridSpan w:val="3"/>
          </w:tcPr>
          <w:p w14:paraId="01D7949A" w14:textId="77777777" w:rsidR="00CB19C9" w:rsidRPr="00702A18" w:rsidRDefault="00CB19C9">
            <w:pPr>
              <w:rPr>
                <w:rFonts w:ascii="Times New Roman" w:hAnsi="Times New Roman" w:cs="Times New Roman"/>
              </w:rPr>
            </w:pPr>
          </w:p>
        </w:tc>
      </w:tr>
    </w:tbl>
    <w:p w14:paraId="6A609245" w14:textId="77777777" w:rsidR="00CB19C9" w:rsidRPr="00702A18" w:rsidRDefault="00CB19C9">
      <w:pPr>
        <w:rPr>
          <w:rFonts w:ascii="Times New Roman" w:hAnsi="Times New Roman" w:cs="Times New Roman"/>
        </w:rPr>
      </w:pPr>
    </w:p>
    <w:p w14:paraId="0F32F8EC" w14:textId="77777777" w:rsidR="008C7D40" w:rsidRPr="00702A18" w:rsidRDefault="008C7D40">
      <w:pPr>
        <w:rPr>
          <w:rFonts w:ascii="Times New Roman" w:hAnsi="Times New Roman" w:cs="Times New Roman"/>
        </w:rPr>
      </w:pPr>
    </w:p>
    <w:p w14:paraId="378C7E83" w14:textId="45B3B5E1" w:rsidR="008C7D40" w:rsidRPr="00702A18" w:rsidRDefault="008C7D40">
      <w:pPr>
        <w:rPr>
          <w:rFonts w:ascii="Times New Roman" w:hAnsi="Times New Roman" w:cs="Times New Roman"/>
        </w:rPr>
      </w:pPr>
      <w:r w:rsidRPr="00702A18">
        <w:rPr>
          <w:rFonts w:ascii="Times New Roman" w:hAnsi="Times New Roman" w:cs="Times New Roman"/>
        </w:rPr>
        <w:t>Data extraction template for full-text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76BA8" w:rsidRPr="00702A18" w14:paraId="34A4D6C5" w14:textId="77777777" w:rsidTr="00876BA8">
        <w:tc>
          <w:tcPr>
            <w:tcW w:w="9016" w:type="dxa"/>
            <w:gridSpan w:val="2"/>
            <w:shd w:val="clear" w:color="auto" w:fill="D9D9D9" w:themeFill="background1" w:themeFillShade="D9"/>
          </w:tcPr>
          <w:p w14:paraId="320994F9" w14:textId="12695940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General study characteristics</w:t>
            </w:r>
          </w:p>
        </w:tc>
      </w:tr>
      <w:tr w:rsidR="008C7D40" w:rsidRPr="00702A18" w14:paraId="249AE36B" w14:textId="77777777" w:rsidTr="008C7D40">
        <w:tc>
          <w:tcPr>
            <w:tcW w:w="4508" w:type="dxa"/>
          </w:tcPr>
          <w:p w14:paraId="50EF23DC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Location of study</w:t>
            </w:r>
          </w:p>
          <w:p w14:paraId="32D013E4" w14:textId="42EBEBB2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Please specify country, type of healthcare setting/ system</w:t>
            </w:r>
          </w:p>
        </w:tc>
        <w:tc>
          <w:tcPr>
            <w:tcW w:w="4508" w:type="dxa"/>
          </w:tcPr>
          <w:p w14:paraId="7397E0E0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</w:p>
        </w:tc>
      </w:tr>
      <w:tr w:rsidR="008C7D40" w:rsidRPr="00702A18" w14:paraId="142130F4" w14:textId="77777777" w:rsidTr="008C7D40">
        <w:tc>
          <w:tcPr>
            <w:tcW w:w="4508" w:type="dxa"/>
          </w:tcPr>
          <w:p w14:paraId="65134507" w14:textId="1014384F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Study Aims</w:t>
            </w:r>
          </w:p>
        </w:tc>
        <w:tc>
          <w:tcPr>
            <w:tcW w:w="4508" w:type="dxa"/>
          </w:tcPr>
          <w:p w14:paraId="2F4C107C" w14:textId="59584CF0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Reported/ Not reported</w:t>
            </w:r>
          </w:p>
        </w:tc>
      </w:tr>
      <w:tr w:rsidR="008C7D40" w:rsidRPr="00702A18" w14:paraId="479B8852" w14:textId="77777777" w:rsidTr="008C7D40">
        <w:tc>
          <w:tcPr>
            <w:tcW w:w="4508" w:type="dxa"/>
          </w:tcPr>
          <w:p w14:paraId="585FB431" w14:textId="35A11E09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Date of recruitment</w:t>
            </w:r>
          </w:p>
        </w:tc>
        <w:tc>
          <w:tcPr>
            <w:tcW w:w="4508" w:type="dxa"/>
          </w:tcPr>
          <w:p w14:paraId="7BB6F76B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From:             to:</w:t>
            </w:r>
          </w:p>
          <w:p w14:paraId="7A683666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Median (range): #</w:t>
            </w:r>
          </w:p>
          <w:p w14:paraId="6A909470" w14:textId="58A5A9BD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lastRenderedPageBreak/>
              <w:t>Mean: #</w:t>
            </w:r>
          </w:p>
        </w:tc>
      </w:tr>
      <w:tr w:rsidR="008C7D40" w:rsidRPr="00702A18" w14:paraId="4905FFAF" w14:textId="77777777" w:rsidTr="008C7D40">
        <w:tc>
          <w:tcPr>
            <w:tcW w:w="4508" w:type="dxa"/>
          </w:tcPr>
          <w:p w14:paraId="34C98064" w14:textId="59AD4729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lastRenderedPageBreak/>
              <w:t>Length of follow-up of outcome of interest + length of follow-up of study</w:t>
            </w:r>
          </w:p>
        </w:tc>
        <w:tc>
          <w:tcPr>
            <w:tcW w:w="4508" w:type="dxa"/>
          </w:tcPr>
          <w:p w14:paraId="0C5BA1A7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From:            to:</w:t>
            </w:r>
          </w:p>
          <w:p w14:paraId="7F20C2C3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Median (range): #</w:t>
            </w:r>
          </w:p>
          <w:p w14:paraId="314F448F" w14:textId="0617D969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Mean (standard deviation</w:t>
            </w:r>
            <w:proofErr w:type="gramStart"/>
            <w:r w:rsidRPr="00702A18">
              <w:rPr>
                <w:rFonts w:ascii="Times New Roman" w:hAnsi="Times New Roman" w:cs="Times New Roman"/>
              </w:rPr>
              <w:t>):#</w:t>
            </w:r>
            <w:proofErr w:type="gramEnd"/>
          </w:p>
        </w:tc>
      </w:tr>
      <w:tr w:rsidR="008C7D40" w:rsidRPr="00702A18" w14:paraId="1AFF4118" w14:textId="77777777" w:rsidTr="008C7D40">
        <w:tc>
          <w:tcPr>
            <w:tcW w:w="4508" w:type="dxa"/>
          </w:tcPr>
          <w:p w14:paraId="062EBF55" w14:textId="4D08ADF4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Outcome definition</w:t>
            </w:r>
          </w:p>
        </w:tc>
        <w:tc>
          <w:tcPr>
            <w:tcW w:w="4508" w:type="dxa"/>
          </w:tcPr>
          <w:p w14:paraId="71377BFB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</w:t>
            </w:r>
            <w:proofErr w:type="gramStart"/>
            <w:r w:rsidRPr="00702A18">
              <w:rPr>
                <w:rFonts w:ascii="Times New Roman" w:hAnsi="Times New Roman" w:cs="Times New Roman"/>
              </w:rPr>
              <w:t>1]PTSD</w:t>
            </w:r>
            <w:proofErr w:type="gramEnd"/>
            <w:r w:rsidRPr="00702A18">
              <w:rPr>
                <w:rFonts w:ascii="Times New Roman" w:hAnsi="Times New Roman" w:cs="Times New Roman"/>
              </w:rPr>
              <w:t>/c-PTSD/EUPD</w:t>
            </w:r>
          </w:p>
          <w:p w14:paraId="21AF08F1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Median (range</w:t>
            </w:r>
            <w:proofErr w:type="gramStart"/>
            <w:r w:rsidRPr="00702A18">
              <w:rPr>
                <w:rFonts w:ascii="Times New Roman" w:hAnsi="Times New Roman" w:cs="Times New Roman"/>
              </w:rPr>
              <w:t>):#</w:t>
            </w:r>
            <w:proofErr w:type="gramEnd"/>
          </w:p>
          <w:p w14:paraId="325F45FF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Mean (standard deviation</w:t>
            </w:r>
            <w:proofErr w:type="gramStart"/>
            <w:r w:rsidRPr="00702A18">
              <w:rPr>
                <w:rFonts w:ascii="Times New Roman" w:hAnsi="Times New Roman" w:cs="Times New Roman"/>
              </w:rPr>
              <w:t>):#</w:t>
            </w:r>
            <w:proofErr w:type="gramEnd"/>
          </w:p>
          <w:p w14:paraId="261C9D6B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</w:t>
            </w:r>
            <w:proofErr w:type="gramStart"/>
            <w:r w:rsidRPr="00702A18">
              <w:rPr>
                <w:rFonts w:ascii="Times New Roman" w:hAnsi="Times New Roman" w:cs="Times New Roman"/>
              </w:rPr>
              <w:t>2]Symptom</w:t>
            </w:r>
            <w:proofErr w:type="gramEnd"/>
            <w:r w:rsidRPr="00702A18">
              <w:rPr>
                <w:rFonts w:ascii="Times New Roman" w:hAnsi="Times New Roman" w:cs="Times New Roman"/>
              </w:rPr>
              <w:t xml:space="preserve"> severity</w:t>
            </w:r>
          </w:p>
          <w:p w14:paraId="1B0E4747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Median (range</w:t>
            </w:r>
            <w:proofErr w:type="gramStart"/>
            <w:r w:rsidRPr="00702A18">
              <w:rPr>
                <w:rFonts w:ascii="Times New Roman" w:hAnsi="Times New Roman" w:cs="Times New Roman"/>
              </w:rPr>
              <w:t>):#</w:t>
            </w:r>
            <w:proofErr w:type="gramEnd"/>
          </w:p>
          <w:p w14:paraId="1874C14A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Mean (standard deviation</w:t>
            </w:r>
            <w:proofErr w:type="gramStart"/>
            <w:r w:rsidRPr="00702A18">
              <w:rPr>
                <w:rFonts w:ascii="Times New Roman" w:hAnsi="Times New Roman" w:cs="Times New Roman"/>
              </w:rPr>
              <w:t>):#</w:t>
            </w:r>
            <w:proofErr w:type="gramEnd"/>
          </w:p>
          <w:p w14:paraId="4A6EE2CA" w14:textId="330E719D" w:rsidR="008C7D40" w:rsidRPr="00702A18" w:rsidRDefault="008C7D40" w:rsidP="008C7D40">
            <w:pPr>
              <w:rPr>
                <w:rFonts w:ascii="Times New Roman" w:hAnsi="Times New Roman" w:cs="Times New Roman"/>
              </w:rPr>
            </w:pPr>
          </w:p>
        </w:tc>
      </w:tr>
      <w:tr w:rsidR="008C7D40" w:rsidRPr="00702A18" w14:paraId="7225C700" w14:textId="77777777" w:rsidTr="008C7D40">
        <w:tc>
          <w:tcPr>
            <w:tcW w:w="4508" w:type="dxa"/>
          </w:tcPr>
          <w:p w14:paraId="4D70E3CD" w14:textId="4E2EC0F6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Outcome measurement</w:t>
            </w:r>
          </w:p>
        </w:tc>
        <w:tc>
          <w:tcPr>
            <w:tcW w:w="4508" w:type="dxa"/>
          </w:tcPr>
          <w:p w14:paraId="67BF259A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Did the study report measurements for any of the following outcomes:</w:t>
            </w:r>
          </w:p>
          <w:p w14:paraId="63D233B2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1] Prevalence of PTSD/c-PTSD/EUPD</w:t>
            </w:r>
          </w:p>
          <w:p w14:paraId="7AE9FEE7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-specify diagnostic measure used</w:t>
            </w:r>
          </w:p>
          <w:p w14:paraId="467B4754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(is it a clinical interview with diagnosis according to recognised diagnostic system)</w:t>
            </w:r>
          </w:p>
          <w:p w14:paraId="465FEAE1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</w:p>
          <w:p w14:paraId="5037822D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2] core FND symptom severity</w:t>
            </w:r>
          </w:p>
          <w:p w14:paraId="4D52B591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-specify instrument and range (</w:t>
            </w:r>
            <w:proofErr w:type="spellStart"/>
            <w:r w:rsidRPr="00702A18">
              <w:rPr>
                <w:rFonts w:ascii="Times New Roman" w:hAnsi="Times New Roman" w:cs="Times New Roman"/>
              </w:rPr>
              <w:t>e.g.CGI</w:t>
            </w:r>
            <w:proofErr w:type="spellEnd"/>
            <w:r w:rsidRPr="00702A18">
              <w:rPr>
                <w:rFonts w:ascii="Times New Roman" w:hAnsi="Times New Roman" w:cs="Times New Roman"/>
              </w:rPr>
              <w:t>-I)</w:t>
            </w:r>
          </w:p>
          <w:p w14:paraId="6A902D49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-is it self-reported?</w:t>
            </w:r>
          </w:p>
          <w:p w14:paraId="0CEEF792" w14:textId="77777777" w:rsidR="008C7D40" w:rsidRPr="00702A18" w:rsidRDefault="008C7D40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-is it clinician assessed?</w:t>
            </w:r>
          </w:p>
          <w:p w14:paraId="7EDFFE25" w14:textId="02071ED7" w:rsidR="008C7D40" w:rsidRPr="00702A18" w:rsidRDefault="008C7D40">
            <w:pPr>
              <w:rPr>
                <w:rFonts w:ascii="Times New Roman" w:hAnsi="Times New Roman" w:cs="Times New Roman"/>
              </w:rPr>
            </w:pPr>
          </w:p>
        </w:tc>
      </w:tr>
      <w:tr w:rsidR="008C7D40" w:rsidRPr="00702A18" w14:paraId="3DA708CB" w14:textId="77777777" w:rsidTr="008C7D40">
        <w:tc>
          <w:tcPr>
            <w:tcW w:w="4508" w:type="dxa"/>
          </w:tcPr>
          <w:p w14:paraId="2E504B0E" w14:textId="6DEE6E70" w:rsidR="008C7D40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ovariates/ confounders considered</w:t>
            </w:r>
          </w:p>
        </w:tc>
        <w:tc>
          <w:tcPr>
            <w:tcW w:w="4508" w:type="dxa"/>
          </w:tcPr>
          <w:p w14:paraId="6E185E90" w14:textId="77777777" w:rsidR="008C7D40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1] Did the study report measurements used to report</w:t>
            </w:r>
          </w:p>
          <w:p w14:paraId="69AC56AE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-patient characteristics and contexts associated with those diagnosed with PTSD/c-PTSD/EUPD in people with FND</w:t>
            </w:r>
          </w:p>
          <w:p w14:paraId="595C1BE5" w14:textId="5879A149" w:rsidR="00D908DA" w:rsidRPr="00702A18" w:rsidRDefault="00D908DA">
            <w:pPr>
              <w:rPr>
                <w:rFonts w:ascii="Times New Roman" w:hAnsi="Times New Roman" w:cs="Times New Roman"/>
                <w:i/>
                <w:iCs/>
              </w:rPr>
            </w:pPr>
            <w:r w:rsidRPr="00702A18">
              <w:rPr>
                <w:rFonts w:ascii="Times New Roman" w:hAnsi="Times New Roman" w:cs="Times New Roman"/>
                <w:i/>
                <w:iCs/>
              </w:rPr>
              <w:t>Please consider patient demographic (e.g. age, ethnicity, gender, homelessness) and clinical factors (physical co-morbidities)</w:t>
            </w:r>
          </w:p>
        </w:tc>
      </w:tr>
      <w:tr w:rsidR="00D908DA" w:rsidRPr="00702A18" w14:paraId="629AE1D5" w14:textId="77777777" w:rsidTr="008C7D40">
        <w:tc>
          <w:tcPr>
            <w:tcW w:w="4508" w:type="dxa"/>
          </w:tcPr>
          <w:p w14:paraId="150D7924" w14:textId="3656E125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Relationship between outcome and relevant covariates/ confounders</w:t>
            </w:r>
          </w:p>
        </w:tc>
        <w:tc>
          <w:tcPr>
            <w:tcW w:w="4508" w:type="dxa"/>
          </w:tcPr>
          <w:p w14:paraId="69B25EFE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Is the relationship statistically significant?</w:t>
            </w:r>
          </w:p>
          <w:p w14:paraId="6E254DA1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Yes/ No</w:t>
            </w:r>
          </w:p>
          <w:p w14:paraId="1596CEED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If Yes:</w:t>
            </w:r>
          </w:p>
          <w:p w14:paraId="49096192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OR/mean difference (95% confidence intervals</w:t>
            </w:r>
            <w:proofErr w:type="gramStart"/>
            <w:r w:rsidRPr="00702A18">
              <w:rPr>
                <w:rFonts w:ascii="Times New Roman" w:hAnsi="Times New Roman" w:cs="Times New Roman"/>
              </w:rPr>
              <w:t>):#</w:t>
            </w:r>
            <w:proofErr w:type="gramEnd"/>
          </w:p>
          <w:p w14:paraId="4578C0D8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  <w:p w14:paraId="3EB0B497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If No, offer reason:</w:t>
            </w:r>
          </w:p>
          <w:p w14:paraId="55E3AAED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Low powered or inconclusive study</w:t>
            </w:r>
          </w:p>
          <w:p w14:paraId="49C1182E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A true negative study</w:t>
            </w:r>
          </w:p>
          <w:p w14:paraId="40ED1712" w14:textId="55D2BE4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Other reasons (please specify)</w:t>
            </w:r>
          </w:p>
        </w:tc>
      </w:tr>
      <w:tr w:rsidR="00D908DA" w:rsidRPr="00702A18" w14:paraId="122D3601" w14:textId="77777777" w:rsidTr="008C7D40">
        <w:tc>
          <w:tcPr>
            <w:tcW w:w="4508" w:type="dxa"/>
          </w:tcPr>
          <w:p w14:paraId="0EC94A51" w14:textId="133C4375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Power Calculation</w:t>
            </w:r>
          </w:p>
        </w:tc>
        <w:tc>
          <w:tcPr>
            <w:tcW w:w="4508" w:type="dxa"/>
          </w:tcPr>
          <w:p w14:paraId="3545A2F8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Yes/No/Not reported</w:t>
            </w:r>
          </w:p>
          <w:p w14:paraId="64DDA159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 xml:space="preserve">Calculated sample </w:t>
            </w:r>
            <w:proofErr w:type="gramStart"/>
            <w:r w:rsidRPr="00702A18">
              <w:rPr>
                <w:rFonts w:ascii="Times New Roman" w:hAnsi="Times New Roman" w:cs="Times New Roman"/>
              </w:rPr>
              <w:t>size:#</w:t>
            </w:r>
            <w:proofErr w:type="gramEnd"/>
          </w:p>
          <w:p w14:paraId="5B34C317" w14:textId="4E19218F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Sample size achieved: Yes/No</w:t>
            </w:r>
          </w:p>
        </w:tc>
      </w:tr>
      <w:tr w:rsidR="00D908DA" w:rsidRPr="00702A18" w14:paraId="6CE279DF" w14:textId="77777777" w:rsidTr="008C7D40">
        <w:tc>
          <w:tcPr>
            <w:tcW w:w="4508" w:type="dxa"/>
          </w:tcPr>
          <w:p w14:paraId="72924C28" w14:textId="34CD2C02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4508" w:type="dxa"/>
          </w:tcPr>
          <w:p w14:paraId="4909B141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Unclear</w:t>
            </w:r>
          </w:p>
          <w:p w14:paraId="6D96B2BA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ot reported</w:t>
            </w:r>
          </w:p>
          <w:p w14:paraId="71809509" w14:textId="4792F572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Please state where reported</w:t>
            </w:r>
          </w:p>
        </w:tc>
      </w:tr>
      <w:tr w:rsidR="00D908DA" w:rsidRPr="00702A18" w14:paraId="7D7E321E" w14:textId="77777777" w:rsidTr="008C7D40">
        <w:tc>
          <w:tcPr>
            <w:tcW w:w="4508" w:type="dxa"/>
          </w:tcPr>
          <w:p w14:paraId="7F25E28F" w14:textId="74473C9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onflict of interest statement</w:t>
            </w:r>
          </w:p>
        </w:tc>
        <w:tc>
          <w:tcPr>
            <w:tcW w:w="4508" w:type="dxa"/>
          </w:tcPr>
          <w:p w14:paraId="6B718813" w14:textId="24EB15AE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Yes/No/Not reported</w:t>
            </w:r>
          </w:p>
        </w:tc>
      </w:tr>
    </w:tbl>
    <w:p w14:paraId="087B19A8" w14:textId="77777777" w:rsidR="008C7D40" w:rsidRPr="00702A18" w:rsidRDefault="008C7D4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76BA8" w:rsidRPr="00702A18" w14:paraId="5D7D679C" w14:textId="77777777" w:rsidTr="00F03FCA">
        <w:tc>
          <w:tcPr>
            <w:tcW w:w="9016" w:type="dxa"/>
            <w:gridSpan w:val="2"/>
            <w:shd w:val="clear" w:color="auto" w:fill="D9D9D9" w:themeFill="background1" w:themeFillShade="D9"/>
          </w:tcPr>
          <w:p w14:paraId="06434367" w14:textId="6D3C72E4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lastRenderedPageBreak/>
              <w:t>Observational study characteristics</w:t>
            </w:r>
          </w:p>
        </w:tc>
      </w:tr>
      <w:tr w:rsidR="00D908DA" w:rsidRPr="00702A18" w14:paraId="3FDE1399" w14:textId="77777777" w:rsidTr="00D908DA">
        <w:tc>
          <w:tcPr>
            <w:tcW w:w="4508" w:type="dxa"/>
          </w:tcPr>
          <w:p w14:paraId="2EFCB76C" w14:textId="07022DD8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4508" w:type="dxa"/>
          </w:tcPr>
          <w:p w14:paraId="3015655B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D908DA" w:rsidRPr="00702A18" w14:paraId="404FD9EC" w14:textId="77777777" w:rsidTr="00D908DA">
        <w:tc>
          <w:tcPr>
            <w:tcW w:w="4508" w:type="dxa"/>
          </w:tcPr>
          <w:p w14:paraId="45A2AF9F" w14:textId="559DD604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umber of excluded patients</w:t>
            </w:r>
          </w:p>
        </w:tc>
        <w:tc>
          <w:tcPr>
            <w:tcW w:w="4508" w:type="dxa"/>
          </w:tcPr>
          <w:p w14:paraId="0D3834D7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D908DA" w:rsidRPr="00702A18" w14:paraId="4CDAED7E" w14:textId="77777777" w:rsidTr="00D908DA">
        <w:tc>
          <w:tcPr>
            <w:tcW w:w="4508" w:type="dxa"/>
          </w:tcPr>
          <w:p w14:paraId="526806F4" w14:textId="6ACB95E6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Recruitment method</w:t>
            </w:r>
          </w:p>
        </w:tc>
        <w:tc>
          <w:tcPr>
            <w:tcW w:w="4508" w:type="dxa"/>
          </w:tcPr>
          <w:p w14:paraId="7BDF9EC5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D908DA" w:rsidRPr="00702A18" w14:paraId="166CC6E5" w14:textId="77777777" w:rsidTr="00D908DA">
        <w:tc>
          <w:tcPr>
            <w:tcW w:w="4508" w:type="dxa"/>
          </w:tcPr>
          <w:p w14:paraId="05D5D36B" w14:textId="6485D999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Type of observational study</w:t>
            </w:r>
          </w:p>
        </w:tc>
        <w:tc>
          <w:tcPr>
            <w:tcW w:w="4508" w:type="dxa"/>
          </w:tcPr>
          <w:p w14:paraId="261D21DA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ohort studies (prospective/ retrospective)</w:t>
            </w:r>
          </w:p>
          <w:p w14:paraId="005185F3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ase-control studies/ nested case-control</w:t>
            </w:r>
          </w:p>
          <w:p w14:paraId="771C5EC6" w14:textId="53748E0A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ross-sectional studies</w:t>
            </w:r>
          </w:p>
        </w:tc>
      </w:tr>
      <w:tr w:rsidR="00D908DA" w:rsidRPr="00702A18" w14:paraId="140D51BE" w14:textId="77777777" w:rsidTr="00D908DA">
        <w:tc>
          <w:tcPr>
            <w:tcW w:w="4508" w:type="dxa"/>
          </w:tcPr>
          <w:p w14:paraId="6617077F" w14:textId="02DDB16E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Age groups comparable</w:t>
            </w:r>
          </w:p>
        </w:tc>
        <w:tc>
          <w:tcPr>
            <w:tcW w:w="4508" w:type="dxa"/>
          </w:tcPr>
          <w:p w14:paraId="3A021895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Yes/No</w:t>
            </w:r>
          </w:p>
          <w:p w14:paraId="1C8777D8" w14:textId="55226B5B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If No, please specify</w:t>
            </w:r>
          </w:p>
        </w:tc>
      </w:tr>
      <w:tr w:rsidR="00D908DA" w:rsidRPr="00702A18" w14:paraId="3516D94E" w14:textId="77777777" w:rsidTr="00D908DA">
        <w:tc>
          <w:tcPr>
            <w:tcW w:w="4508" w:type="dxa"/>
          </w:tcPr>
          <w:p w14:paraId="5E05A94F" w14:textId="408A5A65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Any confounders considered?</w:t>
            </w:r>
          </w:p>
        </w:tc>
        <w:tc>
          <w:tcPr>
            <w:tcW w:w="4508" w:type="dxa"/>
          </w:tcPr>
          <w:p w14:paraId="57E834F5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Yes/No</w:t>
            </w:r>
          </w:p>
          <w:p w14:paraId="52209AA4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 xml:space="preserve">If </w:t>
            </w:r>
            <w:proofErr w:type="gramStart"/>
            <w:r w:rsidRPr="00702A18">
              <w:rPr>
                <w:rFonts w:ascii="Times New Roman" w:hAnsi="Times New Roman" w:cs="Times New Roman"/>
              </w:rPr>
              <w:t>Yes</w:t>
            </w:r>
            <w:proofErr w:type="gramEnd"/>
            <w:r w:rsidRPr="00702A18">
              <w:rPr>
                <w:rFonts w:ascii="Times New Roman" w:hAnsi="Times New Roman" w:cs="Times New Roman"/>
              </w:rPr>
              <w:t>, specify which</w:t>
            </w:r>
          </w:p>
          <w:p w14:paraId="1A3D19E3" w14:textId="37A9DA19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If No, please specify</w:t>
            </w:r>
          </w:p>
        </w:tc>
      </w:tr>
      <w:tr w:rsidR="00D908DA" w:rsidRPr="00702A18" w14:paraId="068E35C4" w14:textId="77777777" w:rsidTr="00D908DA">
        <w:tc>
          <w:tcPr>
            <w:tcW w:w="4508" w:type="dxa"/>
          </w:tcPr>
          <w:p w14:paraId="489B55E2" w14:textId="6F93844E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Analyses</w:t>
            </w:r>
          </w:p>
        </w:tc>
        <w:tc>
          <w:tcPr>
            <w:tcW w:w="4508" w:type="dxa"/>
          </w:tcPr>
          <w:p w14:paraId="0A3AA30F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D908DA" w:rsidRPr="00702A18" w14:paraId="41FD689F" w14:textId="77777777" w:rsidTr="00D908DA">
        <w:tc>
          <w:tcPr>
            <w:tcW w:w="4508" w:type="dxa"/>
          </w:tcPr>
          <w:p w14:paraId="281EB257" w14:textId="43EF0A5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Drop-outs stated</w:t>
            </w:r>
          </w:p>
        </w:tc>
        <w:tc>
          <w:tcPr>
            <w:tcW w:w="4508" w:type="dxa"/>
          </w:tcPr>
          <w:p w14:paraId="336923B0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Yes/ No</w:t>
            </w:r>
          </w:p>
          <w:p w14:paraId="3CAC8880" w14:textId="72370606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If Yes: number in each group</w:t>
            </w:r>
          </w:p>
        </w:tc>
      </w:tr>
    </w:tbl>
    <w:p w14:paraId="736D11CD" w14:textId="77777777" w:rsidR="00D908DA" w:rsidRPr="00702A18" w:rsidRDefault="00D908D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76BA8" w:rsidRPr="00702A18" w14:paraId="690EEBCE" w14:textId="77777777" w:rsidTr="00876BA8">
        <w:tc>
          <w:tcPr>
            <w:tcW w:w="9016" w:type="dxa"/>
            <w:gridSpan w:val="4"/>
            <w:shd w:val="clear" w:color="auto" w:fill="D9D9D9" w:themeFill="background1" w:themeFillShade="D9"/>
          </w:tcPr>
          <w:p w14:paraId="791300B4" w14:textId="0BFE5CCB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Patient Characteristics</w:t>
            </w:r>
          </w:p>
        </w:tc>
      </w:tr>
      <w:tr w:rsidR="00D908DA" w:rsidRPr="00702A18" w14:paraId="36823B3D" w14:textId="77777777" w:rsidTr="00D908DA">
        <w:tc>
          <w:tcPr>
            <w:tcW w:w="2254" w:type="dxa"/>
          </w:tcPr>
          <w:p w14:paraId="087F812D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otes: Any relationship with outcomes?</w:t>
            </w:r>
          </w:p>
          <w:p w14:paraId="7402A8F6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Yes/No/Not reported</w:t>
            </w:r>
          </w:p>
          <w:p w14:paraId="7C7925C2" w14:textId="244C72AE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 xml:space="preserve">If </w:t>
            </w:r>
            <w:proofErr w:type="gramStart"/>
            <w:r w:rsidRPr="00702A18">
              <w:rPr>
                <w:rFonts w:ascii="Times New Roman" w:hAnsi="Times New Roman" w:cs="Times New Roman"/>
              </w:rPr>
              <w:t>Yes</w:t>
            </w:r>
            <w:proofErr w:type="gramEnd"/>
            <w:r w:rsidRPr="00702A18">
              <w:rPr>
                <w:rFonts w:ascii="Times New Roman" w:hAnsi="Times New Roman" w:cs="Times New Roman"/>
              </w:rPr>
              <w:t>, pleas</w:t>
            </w:r>
            <w:r w:rsidR="00446DB8">
              <w:rPr>
                <w:rFonts w:ascii="Times New Roman" w:hAnsi="Times New Roman" w:cs="Times New Roman"/>
              </w:rPr>
              <w:t>e</w:t>
            </w:r>
            <w:r w:rsidRPr="00702A18">
              <w:rPr>
                <w:rFonts w:ascii="Times New Roman" w:hAnsi="Times New Roman" w:cs="Times New Roman"/>
              </w:rPr>
              <w:t xml:space="preserve"> state statistical parameters and significance level where appropriate</w:t>
            </w:r>
          </w:p>
        </w:tc>
        <w:tc>
          <w:tcPr>
            <w:tcW w:w="2254" w:type="dxa"/>
          </w:tcPr>
          <w:p w14:paraId="4EAA8135" w14:textId="67C4B6ED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Exposure (i.e. co-morbid PTSD/c-PTSD/EUPD)</w:t>
            </w:r>
          </w:p>
        </w:tc>
        <w:tc>
          <w:tcPr>
            <w:tcW w:w="2254" w:type="dxa"/>
          </w:tcPr>
          <w:p w14:paraId="7E9A91C7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ontrol</w:t>
            </w:r>
          </w:p>
          <w:p w14:paraId="7E2BA04C" w14:textId="1F1B5073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(i.e. sole diagnosis of FND)</w:t>
            </w:r>
          </w:p>
        </w:tc>
        <w:tc>
          <w:tcPr>
            <w:tcW w:w="2254" w:type="dxa"/>
          </w:tcPr>
          <w:p w14:paraId="6AB17FD7" w14:textId="520E506E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omments</w:t>
            </w:r>
          </w:p>
        </w:tc>
      </w:tr>
      <w:tr w:rsidR="00D908DA" w:rsidRPr="00702A18" w14:paraId="22D2A530" w14:textId="77777777" w:rsidTr="00D908DA">
        <w:tc>
          <w:tcPr>
            <w:tcW w:w="2254" w:type="dxa"/>
          </w:tcPr>
          <w:p w14:paraId="3D276EB9" w14:textId="028BDA35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2254" w:type="dxa"/>
          </w:tcPr>
          <w:p w14:paraId="2CCF87B3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095A55C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77F59143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D908DA" w:rsidRPr="00702A18" w14:paraId="28179B5A" w14:textId="77777777" w:rsidTr="00D908DA">
        <w:tc>
          <w:tcPr>
            <w:tcW w:w="2254" w:type="dxa"/>
          </w:tcPr>
          <w:p w14:paraId="0617E102" w14:textId="0F575A3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254" w:type="dxa"/>
          </w:tcPr>
          <w:p w14:paraId="5D1FB08A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3C47B6C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43BF972E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D908DA" w:rsidRPr="00702A18" w14:paraId="4464EE4B" w14:textId="77777777" w:rsidTr="00D908DA">
        <w:tc>
          <w:tcPr>
            <w:tcW w:w="2254" w:type="dxa"/>
          </w:tcPr>
          <w:p w14:paraId="2CAF84CB" w14:textId="4D2DB829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Age mean/ median (standard deviation/ range)</w:t>
            </w:r>
          </w:p>
        </w:tc>
        <w:tc>
          <w:tcPr>
            <w:tcW w:w="2254" w:type="dxa"/>
          </w:tcPr>
          <w:p w14:paraId="648622F4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8F7E839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99496AB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D908DA" w:rsidRPr="00702A18" w14:paraId="589A74D1" w14:textId="77777777" w:rsidTr="00D908DA">
        <w:tc>
          <w:tcPr>
            <w:tcW w:w="2254" w:type="dxa"/>
          </w:tcPr>
          <w:p w14:paraId="6F169AB8" w14:textId="320CA7DF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Ethnicity (Number, %)</w:t>
            </w:r>
          </w:p>
        </w:tc>
        <w:tc>
          <w:tcPr>
            <w:tcW w:w="2254" w:type="dxa"/>
          </w:tcPr>
          <w:p w14:paraId="513A7F20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4C2BD93F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493A31EF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D908DA" w:rsidRPr="00702A18" w14:paraId="149BA6F2" w14:textId="77777777" w:rsidTr="00D908DA">
        <w:tc>
          <w:tcPr>
            <w:tcW w:w="2254" w:type="dxa"/>
          </w:tcPr>
          <w:p w14:paraId="38804B58" w14:textId="1941604B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Sex (Number, %)</w:t>
            </w:r>
          </w:p>
        </w:tc>
        <w:tc>
          <w:tcPr>
            <w:tcW w:w="2254" w:type="dxa"/>
          </w:tcPr>
          <w:p w14:paraId="5395A320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Male:</w:t>
            </w:r>
          </w:p>
          <w:p w14:paraId="2CD74B82" w14:textId="6724508C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2254" w:type="dxa"/>
          </w:tcPr>
          <w:p w14:paraId="4B9CCC63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Male:</w:t>
            </w:r>
          </w:p>
          <w:p w14:paraId="5A787A37" w14:textId="13897B44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2254" w:type="dxa"/>
          </w:tcPr>
          <w:p w14:paraId="5AF56E77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D908DA" w:rsidRPr="00702A18" w14:paraId="14E58755" w14:textId="77777777" w:rsidTr="00D908DA">
        <w:tc>
          <w:tcPr>
            <w:tcW w:w="2254" w:type="dxa"/>
          </w:tcPr>
          <w:p w14:paraId="326051FB" w14:textId="60619504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Homelessness specified in study?</w:t>
            </w:r>
          </w:p>
        </w:tc>
        <w:tc>
          <w:tcPr>
            <w:tcW w:w="2254" w:type="dxa"/>
          </w:tcPr>
          <w:p w14:paraId="3435C946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E775A06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3C5589F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D908DA" w:rsidRPr="00702A18" w14:paraId="28B87BDC" w14:textId="77777777" w:rsidTr="00D908DA">
        <w:tc>
          <w:tcPr>
            <w:tcW w:w="2254" w:type="dxa"/>
          </w:tcPr>
          <w:p w14:paraId="12DB787E" w14:textId="68274F82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o of patients recruited</w:t>
            </w:r>
          </w:p>
        </w:tc>
        <w:tc>
          <w:tcPr>
            <w:tcW w:w="2254" w:type="dxa"/>
          </w:tcPr>
          <w:p w14:paraId="08AA3858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5402EC9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A4F8BF2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D908DA" w:rsidRPr="00702A18" w14:paraId="7574D235" w14:textId="77777777" w:rsidTr="00D908DA">
        <w:tc>
          <w:tcPr>
            <w:tcW w:w="2254" w:type="dxa"/>
          </w:tcPr>
          <w:p w14:paraId="083413C2" w14:textId="2FDF1A35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o of patients allocated</w:t>
            </w:r>
          </w:p>
        </w:tc>
        <w:tc>
          <w:tcPr>
            <w:tcW w:w="2254" w:type="dxa"/>
          </w:tcPr>
          <w:p w14:paraId="50E6A349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B130EFF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533208E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D908DA" w:rsidRPr="00702A18" w14:paraId="48FA5F98" w14:textId="77777777" w:rsidTr="00D908DA">
        <w:tc>
          <w:tcPr>
            <w:tcW w:w="2254" w:type="dxa"/>
          </w:tcPr>
          <w:p w14:paraId="09A15C2B" w14:textId="55763673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o of patients evaluated</w:t>
            </w:r>
          </w:p>
        </w:tc>
        <w:tc>
          <w:tcPr>
            <w:tcW w:w="2254" w:type="dxa"/>
          </w:tcPr>
          <w:p w14:paraId="0E59996B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E5F4F67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4975D85E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D908DA" w:rsidRPr="00702A18" w14:paraId="6CF8EC5B" w14:textId="77777777" w:rsidTr="00D908DA">
        <w:tc>
          <w:tcPr>
            <w:tcW w:w="2254" w:type="dxa"/>
          </w:tcPr>
          <w:p w14:paraId="550DBD47" w14:textId="5E6BAFE9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 xml:space="preserve">No of </w:t>
            </w:r>
            <w:proofErr w:type="gramStart"/>
            <w:r w:rsidRPr="00702A18">
              <w:rPr>
                <w:rFonts w:ascii="Times New Roman" w:hAnsi="Times New Roman" w:cs="Times New Roman"/>
              </w:rPr>
              <w:t>drop-outs</w:t>
            </w:r>
            <w:proofErr w:type="gramEnd"/>
          </w:p>
        </w:tc>
        <w:tc>
          <w:tcPr>
            <w:tcW w:w="2254" w:type="dxa"/>
          </w:tcPr>
          <w:p w14:paraId="0B23267C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5E8826C8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844A84A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D908DA" w:rsidRPr="00702A18" w14:paraId="56A31B21" w14:textId="77777777" w:rsidTr="00D908DA">
        <w:tc>
          <w:tcPr>
            <w:tcW w:w="2254" w:type="dxa"/>
          </w:tcPr>
          <w:p w14:paraId="45C3FCE7" w14:textId="614FC3D5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Reasons for drop-out</w:t>
            </w:r>
          </w:p>
        </w:tc>
        <w:tc>
          <w:tcPr>
            <w:tcW w:w="2254" w:type="dxa"/>
          </w:tcPr>
          <w:p w14:paraId="0AC9FCA4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1EDE770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ED46E95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D908DA" w:rsidRPr="00702A18" w14:paraId="0BAD115C" w14:textId="77777777" w:rsidTr="00D908DA">
        <w:tc>
          <w:tcPr>
            <w:tcW w:w="2254" w:type="dxa"/>
          </w:tcPr>
          <w:p w14:paraId="33D5E8AB" w14:textId="6069BFF5" w:rsidR="00D908DA" w:rsidRPr="00702A18" w:rsidRDefault="00D908DA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Definition of PTSD/c-</w:t>
            </w:r>
            <w:r w:rsidRPr="00702A18">
              <w:rPr>
                <w:rFonts w:ascii="Times New Roman" w:hAnsi="Times New Roman" w:cs="Times New Roman"/>
              </w:rPr>
              <w:lastRenderedPageBreak/>
              <w:t>PTSD/EUPD</w:t>
            </w:r>
            <w:r w:rsidR="00876BA8" w:rsidRPr="00702A18">
              <w:rPr>
                <w:rFonts w:ascii="Times New Roman" w:hAnsi="Times New Roman" w:cs="Times New Roman"/>
              </w:rPr>
              <w:t>/FND</w:t>
            </w:r>
            <w:r w:rsidRPr="00702A18">
              <w:rPr>
                <w:rFonts w:ascii="Times New Roman" w:hAnsi="Times New Roman" w:cs="Times New Roman"/>
              </w:rPr>
              <w:t xml:space="preserve"> in the groups:</w:t>
            </w:r>
          </w:p>
          <w:p w14:paraId="24777729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 xml:space="preserve">[1] via </w:t>
            </w:r>
            <w:proofErr w:type="gramStart"/>
            <w:r w:rsidRPr="00702A18">
              <w:rPr>
                <w:rFonts w:ascii="Times New Roman" w:hAnsi="Times New Roman" w:cs="Times New Roman"/>
              </w:rPr>
              <w:t>clinician based</w:t>
            </w:r>
            <w:proofErr w:type="gramEnd"/>
            <w:r w:rsidRPr="00702A18">
              <w:rPr>
                <w:rFonts w:ascii="Times New Roman" w:hAnsi="Times New Roman" w:cs="Times New Roman"/>
              </w:rPr>
              <w:t xml:space="preserve"> diagnosis</w:t>
            </w:r>
          </w:p>
          <w:p w14:paraId="1A08DE8C" w14:textId="4CDB9A12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  <w:i/>
                <w:iCs/>
              </w:rPr>
              <w:t>Please specify</w:t>
            </w:r>
            <w:r w:rsidRPr="00702A1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4" w:type="dxa"/>
          </w:tcPr>
          <w:p w14:paraId="614E6C03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892900D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49ACF7D9" w14:textId="77777777" w:rsidR="00D908DA" w:rsidRPr="00702A18" w:rsidRDefault="00D908DA">
            <w:pPr>
              <w:rPr>
                <w:rFonts w:ascii="Times New Roman" w:hAnsi="Times New Roman" w:cs="Times New Roman"/>
              </w:rPr>
            </w:pPr>
          </w:p>
        </w:tc>
      </w:tr>
      <w:tr w:rsidR="00876BA8" w:rsidRPr="00702A18" w14:paraId="3CBD17C1" w14:textId="77777777" w:rsidTr="00D908DA">
        <w:tc>
          <w:tcPr>
            <w:tcW w:w="2254" w:type="dxa"/>
          </w:tcPr>
          <w:p w14:paraId="3D3D1B6D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linical status at recruitment:</w:t>
            </w:r>
          </w:p>
          <w:p w14:paraId="54991161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[1] Comorbidities</w:t>
            </w:r>
          </w:p>
          <w:p w14:paraId="546F3425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Yes/No</w:t>
            </w:r>
          </w:p>
          <w:p w14:paraId="4EE5DDE7" w14:textId="77777777" w:rsidR="00876BA8" w:rsidRPr="00702A18" w:rsidRDefault="00876BA8">
            <w:pPr>
              <w:rPr>
                <w:rFonts w:ascii="Times New Roman" w:hAnsi="Times New Roman" w:cs="Times New Roman"/>
                <w:i/>
                <w:iCs/>
              </w:rPr>
            </w:pPr>
            <w:r w:rsidRPr="00702A18">
              <w:rPr>
                <w:rFonts w:ascii="Times New Roman" w:hAnsi="Times New Roman" w:cs="Times New Roman"/>
                <w:i/>
                <w:iCs/>
              </w:rPr>
              <w:t>If yes, please state</w:t>
            </w:r>
          </w:p>
          <w:p w14:paraId="30515AC1" w14:textId="45029AC4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umber:</w:t>
            </w:r>
          </w:p>
        </w:tc>
        <w:tc>
          <w:tcPr>
            <w:tcW w:w="2254" w:type="dxa"/>
          </w:tcPr>
          <w:p w14:paraId="3C1361ED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4EA08355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7EDB4398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  <w:tr w:rsidR="00876BA8" w:rsidRPr="00702A18" w14:paraId="63C3125A" w14:textId="77777777" w:rsidTr="00D908DA">
        <w:tc>
          <w:tcPr>
            <w:tcW w:w="2254" w:type="dxa"/>
          </w:tcPr>
          <w:p w14:paraId="1BD7996A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Adverse event?</w:t>
            </w:r>
          </w:p>
          <w:p w14:paraId="6C06499E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Yes/No</w:t>
            </w:r>
          </w:p>
          <w:p w14:paraId="37CBAFA3" w14:textId="4593A507" w:rsidR="00876BA8" w:rsidRPr="00702A18" w:rsidRDefault="00876BA8">
            <w:pPr>
              <w:rPr>
                <w:rFonts w:ascii="Times New Roman" w:hAnsi="Times New Roman" w:cs="Times New Roman"/>
                <w:i/>
                <w:iCs/>
              </w:rPr>
            </w:pPr>
            <w:r w:rsidRPr="00702A18">
              <w:rPr>
                <w:rFonts w:ascii="Times New Roman" w:hAnsi="Times New Roman" w:cs="Times New Roman"/>
                <w:i/>
                <w:iCs/>
              </w:rPr>
              <w:t xml:space="preserve">If </w:t>
            </w:r>
            <w:proofErr w:type="gramStart"/>
            <w:r w:rsidRPr="00702A18">
              <w:rPr>
                <w:rFonts w:ascii="Times New Roman" w:hAnsi="Times New Roman" w:cs="Times New Roman"/>
                <w:i/>
                <w:iCs/>
              </w:rPr>
              <w:t>Yes</w:t>
            </w:r>
            <w:proofErr w:type="gramEnd"/>
            <w:r w:rsidRPr="00702A18">
              <w:rPr>
                <w:rFonts w:ascii="Times New Roman" w:hAnsi="Times New Roman" w:cs="Times New Roman"/>
                <w:i/>
                <w:iCs/>
              </w:rPr>
              <w:t>, please detail</w:t>
            </w:r>
          </w:p>
        </w:tc>
        <w:tc>
          <w:tcPr>
            <w:tcW w:w="2254" w:type="dxa"/>
          </w:tcPr>
          <w:p w14:paraId="1C1DE1A0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41656FB2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B7ADED2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</w:tbl>
    <w:p w14:paraId="14DD5A58" w14:textId="77777777" w:rsidR="00D908DA" w:rsidRPr="00702A18" w:rsidRDefault="00D908DA">
      <w:pPr>
        <w:rPr>
          <w:rFonts w:ascii="Times New Roman" w:hAnsi="Times New Roman" w:cs="Times New Roman"/>
        </w:rPr>
      </w:pPr>
    </w:p>
    <w:p w14:paraId="3ADBC9DA" w14:textId="3DEB6715" w:rsidR="00876BA8" w:rsidRPr="00702A18" w:rsidRDefault="00876BA8">
      <w:pPr>
        <w:rPr>
          <w:rFonts w:ascii="Times New Roman" w:hAnsi="Times New Roman" w:cs="Times New Roman"/>
        </w:rPr>
      </w:pPr>
      <w:r w:rsidRPr="00702A18">
        <w:rPr>
          <w:rFonts w:ascii="Times New Roman" w:hAnsi="Times New Roman" w:cs="Times New Roman"/>
        </w:rPr>
        <w:t>Outcome details</w:t>
      </w:r>
    </w:p>
    <w:p w14:paraId="123708CD" w14:textId="01265E22" w:rsidR="00876BA8" w:rsidRPr="00702A18" w:rsidRDefault="00876BA8">
      <w:pPr>
        <w:rPr>
          <w:rFonts w:ascii="Times New Roman" w:hAnsi="Times New Roman" w:cs="Times New Roman"/>
          <w:i/>
          <w:iCs/>
        </w:rPr>
      </w:pPr>
      <w:r w:rsidRPr="00702A18">
        <w:rPr>
          <w:rFonts w:ascii="Times New Roman" w:hAnsi="Times New Roman" w:cs="Times New Roman"/>
          <w:i/>
          <w:iCs/>
        </w:rPr>
        <w:t>The following table can be copied for every relevant outcome assessed (please fill out fields only where applica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76BA8" w:rsidRPr="00702A18" w14:paraId="7F0715BD" w14:textId="77777777" w:rsidTr="00876BA8">
        <w:tc>
          <w:tcPr>
            <w:tcW w:w="9016" w:type="dxa"/>
            <w:gridSpan w:val="2"/>
            <w:shd w:val="clear" w:color="auto" w:fill="D9D9D9" w:themeFill="background1" w:themeFillShade="D9"/>
          </w:tcPr>
          <w:p w14:paraId="17B7BE2A" w14:textId="6BE8F37A" w:rsidR="00876BA8" w:rsidRPr="00702A18" w:rsidRDefault="00876BA8">
            <w:pPr>
              <w:rPr>
                <w:rFonts w:ascii="Times New Roman" w:hAnsi="Times New Roman" w:cs="Times New Roman"/>
                <w:i/>
                <w:iCs/>
              </w:rPr>
            </w:pPr>
            <w:r w:rsidRPr="00702A18">
              <w:rPr>
                <w:rFonts w:ascii="Times New Roman" w:hAnsi="Times New Roman" w:cs="Times New Roman"/>
              </w:rPr>
              <w:t>Outcome assessed</w:t>
            </w:r>
          </w:p>
        </w:tc>
      </w:tr>
      <w:tr w:rsidR="00876BA8" w:rsidRPr="00702A18" w14:paraId="70A5312B" w14:textId="77777777" w:rsidTr="00876BA8">
        <w:tc>
          <w:tcPr>
            <w:tcW w:w="4508" w:type="dxa"/>
          </w:tcPr>
          <w:p w14:paraId="4DD9F49C" w14:textId="79730FD8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Definition of each outcome</w:t>
            </w:r>
          </w:p>
        </w:tc>
        <w:tc>
          <w:tcPr>
            <w:tcW w:w="4508" w:type="dxa"/>
          </w:tcPr>
          <w:p w14:paraId="3D89F5BD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  <w:tr w:rsidR="00876BA8" w:rsidRPr="00702A18" w14:paraId="371158E8" w14:textId="77777777" w:rsidTr="00876BA8">
        <w:tc>
          <w:tcPr>
            <w:tcW w:w="4508" w:type="dxa"/>
          </w:tcPr>
          <w:p w14:paraId="0C5C32D7" w14:textId="01D62335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Time of assessment of each outcome</w:t>
            </w:r>
          </w:p>
        </w:tc>
        <w:tc>
          <w:tcPr>
            <w:tcW w:w="4508" w:type="dxa"/>
          </w:tcPr>
          <w:p w14:paraId="48170B17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  <w:tr w:rsidR="00876BA8" w:rsidRPr="00702A18" w14:paraId="1A0618B0" w14:textId="77777777" w:rsidTr="00876BA8">
        <w:tc>
          <w:tcPr>
            <w:tcW w:w="4508" w:type="dxa"/>
          </w:tcPr>
          <w:p w14:paraId="2F8C972C" w14:textId="40C9283D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Timing of assessment</w:t>
            </w:r>
          </w:p>
        </w:tc>
        <w:tc>
          <w:tcPr>
            <w:tcW w:w="4508" w:type="dxa"/>
          </w:tcPr>
          <w:p w14:paraId="3F903320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  <w:tr w:rsidR="00876BA8" w:rsidRPr="00702A18" w14:paraId="7E6B5C77" w14:textId="77777777" w:rsidTr="00876BA8">
        <w:tc>
          <w:tcPr>
            <w:tcW w:w="4508" w:type="dxa"/>
          </w:tcPr>
          <w:p w14:paraId="76EDC50B" w14:textId="44B48ABB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Length of follow up for each outcome</w:t>
            </w:r>
          </w:p>
        </w:tc>
        <w:tc>
          <w:tcPr>
            <w:tcW w:w="4508" w:type="dxa"/>
          </w:tcPr>
          <w:p w14:paraId="1AAD1E2D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  <w:tr w:rsidR="00876BA8" w:rsidRPr="00702A18" w14:paraId="3E47375E" w14:textId="77777777" w:rsidTr="00876BA8">
        <w:tc>
          <w:tcPr>
            <w:tcW w:w="4508" w:type="dxa"/>
          </w:tcPr>
          <w:p w14:paraId="77C7434E" w14:textId="6CDF9784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Method of measurement</w:t>
            </w:r>
          </w:p>
        </w:tc>
        <w:tc>
          <w:tcPr>
            <w:tcW w:w="4508" w:type="dxa"/>
          </w:tcPr>
          <w:p w14:paraId="326DEDC4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  <w:tr w:rsidR="00876BA8" w:rsidRPr="00702A18" w14:paraId="529BE5A1" w14:textId="77777777" w:rsidTr="00876BA8">
        <w:tc>
          <w:tcPr>
            <w:tcW w:w="4508" w:type="dxa"/>
          </w:tcPr>
          <w:p w14:paraId="4D23EFB5" w14:textId="72D0B650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o of patients evaluated for each outcome, as stated above</w:t>
            </w:r>
          </w:p>
        </w:tc>
        <w:tc>
          <w:tcPr>
            <w:tcW w:w="4508" w:type="dxa"/>
          </w:tcPr>
          <w:p w14:paraId="76AFD56E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  <w:tr w:rsidR="00876BA8" w:rsidRPr="00702A18" w14:paraId="6E4EC455" w14:textId="77777777" w:rsidTr="00876BA8">
        <w:tc>
          <w:tcPr>
            <w:tcW w:w="4508" w:type="dxa"/>
          </w:tcPr>
          <w:p w14:paraId="41C53751" w14:textId="1AE2065B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onfounding variables were considered (e.g. age, gender, ethnicity, homelessness, physical co-morbidities)</w:t>
            </w:r>
          </w:p>
        </w:tc>
        <w:tc>
          <w:tcPr>
            <w:tcW w:w="4508" w:type="dxa"/>
          </w:tcPr>
          <w:p w14:paraId="45E7F27F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  <w:tr w:rsidR="00876BA8" w:rsidRPr="00702A18" w14:paraId="00B15D71" w14:textId="77777777" w:rsidTr="00876BA8">
        <w:tc>
          <w:tcPr>
            <w:tcW w:w="4508" w:type="dxa"/>
          </w:tcPr>
          <w:p w14:paraId="67261B11" w14:textId="5E9650D5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How were the confounding variables controlled?</w:t>
            </w:r>
          </w:p>
        </w:tc>
        <w:tc>
          <w:tcPr>
            <w:tcW w:w="4508" w:type="dxa"/>
          </w:tcPr>
          <w:p w14:paraId="3BE95011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</w:tbl>
    <w:p w14:paraId="70652E08" w14:textId="77777777" w:rsidR="00876BA8" w:rsidRPr="00702A18" w:rsidRDefault="00876BA8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6"/>
        <w:gridCol w:w="1438"/>
        <w:gridCol w:w="1438"/>
        <w:gridCol w:w="1438"/>
        <w:gridCol w:w="1438"/>
        <w:gridCol w:w="1438"/>
      </w:tblGrid>
      <w:tr w:rsidR="00876BA8" w:rsidRPr="00702A18" w14:paraId="6F18A7FC" w14:textId="77777777" w:rsidTr="00876BA8">
        <w:tc>
          <w:tcPr>
            <w:tcW w:w="9016" w:type="dxa"/>
            <w:gridSpan w:val="6"/>
            <w:shd w:val="clear" w:color="auto" w:fill="D9D9D9" w:themeFill="background1" w:themeFillShade="D9"/>
          </w:tcPr>
          <w:p w14:paraId="245F1796" w14:textId="3F82571E" w:rsidR="00876BA8" w:rsidRPr="00702A18" w:rsidRDefault="00876BA8">
            <w:pPr>
              <w:rPr>
                <w:rFonts w:ascii="Times New Roman" w:hAnsi="Times New Roman" w:cs="Times New Roman"/>
                <w:i/>
                <w:iCs/>
              </w:rPr>
            </w:pPr>
            <w:r w:rsidRPr="00702A18">
              <w:rPr>
                <w:rFonts w:ascii="Times New Roman" w:hAnsi="Times New Roman" w:cs="Times New Roman"/>
              </w:rPr>
              <w:t>Methodological quality summary</w:t>
            </w:r>
          </w:p>
        </w:tc>
      </w:tr>
      <w:tr w:rsidR="00876BA8" w:rsidRPr="00702A18" w14:paraId="209197EB" w14:textId="77777777" w:rsidTr="006D098E">
        <w:tc>
          <w:tcPr>
            <w:tcW w:w="4702" w:type="dxa"/>
            <w:gridSpan w:val="3"/>
          </w:tcPr>
          <w:p w14:paraId="067B5C65" w14:textId="1EF8A0AE" w:rsidR="00876BA8" w:rsidRPr="00702A18" w:rsidRDefault="00876BA8">
            <w:pPr>
              <w:rPr>
                <w:rFonts w:ascii="Times New Roman" w:hAnsi="Times New Roman" w:cs="Times New Roman"/>
                <w:i/>
                <w:iCs/>
              </w:rPr>
            </w:pPr>
            <w:r w:rsidRPr="00702A18">
              <w:rPr>
                <w:rFonts w:ascii="Times New Roman" w:hAnsi="Times New Roman" w:cs="Times New Roman"/>
              </w:rPr>
              <w:t>Reviewer/ Date:</w:t>
            </w:r>
          </w:p>
        </w:tc>
        <w:tc>
          <w:tcPr>
            <w:tcW w:w="4314" w:type="dxa"/>
            <w:gridSpan w:val="3"/>
          </w:tcPr>
          <w:p w14:paraId="48E8A869" w14:textId="3F6474E3" w:rsidR="00876BA8" w:rsidRPr="00702A18" w:rsidRDefault="00876BA8">
            <w:pPr>
              <w:rPr>
                <w:rFonts w:ascii="Times New Roman" w:hAnsi="Times New Roman" w:cs="Times New Roman"/>
                <w:i/>
                <w:iCs/>
              </w:rPr>
            </w:pPr>
            <w:r w:rsidRPr="00702A18">
              <w:rPr>
                <w:rFonts w:ascii="Times New Roman" w:hAnsi="Times New Roman" w:cs="Times New Roman"/>
                <w:i/>
                <w:iCs/>
              </w:rPr>
              <w:t>Checked by:</w:t>
            </w:r>
          </w:p>
        </w:tc>
      </w:tr>
      <w:tr w:rsidR="00876BA8" w:rsidRPr="00702A18" w14:paraId="3BE2A4B5" w14:textId="77777777" w:rsidTr="00876BA8">
        <w:tc>
          <w:tcPr>
            <w:tcW w:w="1826" w:type="dxa"/>
          </w:tcPr>
          <w:p w14:paraId="2EFE1ABB" w14:textId="7D5D60AA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ontents</w:t>
            </w:r>
          </w:p>
        </w:tc>
        <w:tc>
          <w:tcPr>
            <w:tcW w:w="1438" w:type="dxa"/>
          </w:tcPr>
          <w:p w14:paraId="65543BBE" w14:textId="6F635ABF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8" w:type="dxa"/>
          </w:tcPr>
          <w:p w14:paraId="6B84D09F" w14:textId="294E37E3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438" w:type="dxa"/>
          </w:tcPr>
          <w:p w14:paraId="6144537A" w14:textId="21A22A5A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8" w:type="dxa"/>
          </w:tcPr>
          <w:p w14:paraId="154368EF" w14:textId="60ABE855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438" w:type="dxa"/>
          </w:tcPr>
          <w:p w14:paraId="561D44BB" w14:textId="3710776D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Comments</w:t>
            </w:r>
          </w:p>
        </w:tc>
      </w:tr>
      <w:tr w:rsidR="00876BA8" w:rsidRPr="00702A18" w14:paraId="0FAD304F" w14:textId="77777777" w:rsidTr="00876BA8">
        <w:tc>
          <w:tcPr>
            <w:tcW w:w="1826" w:type="dxa"/>
          </w:tcPr>
          <w:p w14:paraId="0C7DC8B3" w14:textId="159F6297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Study participation</w:t>
            </w:r>
          </w:p>
        </w:tc>
        <w:tc>
          <w:tcPr>
            <w:tcW w:w="1438" w:type="dxa"/>
          </w:tcPr>
          <w:p w14:paraId="50892297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3800D119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1262888C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691D1BE1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1CC36959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  <w:tr w:rsidR="00876BA8" w:rsidRPr="00702A18" w14:paraId="516169E1" w14:textId="77777777" w:rsidTr="00876BA8">
        <w:tc>
          <w:tcPr>
            <w:tcW w:w="1826" w:type="dxa"/>
          </w:tcPr>
          <w:p w14:paraId="02230A4A" w14:textId="1F140BA1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Study attrition</w:t>
            </w:r>
          </w:p>
        </w:tc>
        <w:tc>
          <w:tcPr>
            <w:tcW w:w="1438" w:type="dxa"/>
          </w:tcPr>
          <w:p w14:paraId="154E6638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7BB421B3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487DB914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1A320138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0B6589BA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  <w:tr w:rsidR="00876BA8" w:rsidRPr="00702A18" w14:paraId="73A13EB0" w14:textId="77777777" w:rsidTr="00876BA8">
        <w:tc>
          <w:tcPr>
            <w:tcW w:w="1826" w:type="dxa"/>
          </w:tcPr>
          <w:p w14:paraId="1A70CFDB" w14:textId="00112565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Measurement of outcome</w:t>
            </w:r>
          </w:p>
        </w:tc>
        <w:tc>
          <w:tcPr>
            <w:tcW w:w="1438" w:type="dxa"/>
          </w:tcPr>
          <w:p w14:paraId="74E2B64F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3878E5EB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11192D88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0DF486FD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78EB3D72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  <w:tr w:rsidR="00876BA8" w:rsidRPr="00702A18" w14:paraId="268CEC19" w14:textId="77777777" w:rsidTr="00876BA8">
        <w:tc>
          <w:tcPr>
            <w:tcW w:w="1826" w:type="dxa"/>
          </w:tcPr>
          <w:p w14:paraId="1C298CA8" w14:textId="1D1172B6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Analytical Approach</w:t>
            </w:r>
          </w:p>
        </w:tc>
        <w:tc>
          <w:tcPr>
            <w:tcW w:w="1438" w:type="dxa"/>
          </w:tcPr>
          <w:p w14:paraId="0105BC23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540F398B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671F777D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3D37F497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26AF1A33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  <w:tr w:rsidR="00876BA8" w:rsidRPr="00702A18" w14:paraId="3A246CF5" w14:textId="77777777" w:rsidTr="001D53B4">
        <w:tc>
          <w:tcPr>
            <w:tcW w:w="1826" w:type="dxa"/>
          </w:tcPr>
          <w:p w14:paraId="32E82BA4" w14:textId="6FCF40C4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 xml:space="preserve">Specify confounding variables measurements </w:t>
            </w:r>
            <w:r w:rsidRPr="00702A18">
              <w:rPr>
                <w:rFonts w:ascii="Times New Roman" w:hAnsi="Times New Roman" w:cs="Times New Roman"/>
              </w:rPr>
              <w:lastRenderedPageBreak/>
              <w:t>(e.g. age, gender, ethnicity, homelessness, physical comorbidities)</w:t>
            </w:r>
          </w:p>
        </w:tc>
        <w:tc>
          <w:tcPr>
            <w:tcW w:w="7190" w:type="dxa"/>
            <w:gridSpan w:val="5"/>
          </w:tcPr>
          <w:p w14:paraId="178A928A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  <w:tr w:rsidR="00876BA8" w:rsidRPr="00702A18" w14:paraId="0C651FEF" w14:textId="77777777" w:rsidTr="00876BA8">
        <w:tc>
          <w:tcPr>
            <w:tcW w:w="1826" w:type="dxa"/>
          </w:tcPr>
          <w:p w14:paraId="7AAD9797" w14:textId="062819F7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Specify method of controlling for confounding variables</w:t>
            </w:r>
          </w:p>
        </w:tc>
        <w:tc>
          <w:tcPr>
            <w:tcW w:w="1438" w:type="dxa"/>
          </w:tcPr>
          <w:p w14:paraId="709D8160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65793416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75D025B4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4D4351F1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14:paraId="2AAB6597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  <w:tr w:rsidR="00876BA8" w:rsidRPr="00702A18" w14:paraId="17DED739" w14:textId="77777777" w:rsidTr="00865684">
        <w:tc>
          <w:tcPr>
            <w:tcW w:w="1826" w:type="dxa"/>
          </w:tcPr>
          <w:p w14:paraId="4D893B0E" w14:textId="5808160E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Summary</w:t>
            </w:r>
          </w:p>
        </w:tc>
        <w:tc>
          <w:tcPr>
            <w:tcW w:w="2876" w:type="dxa"/>
            <w:gridSpan w:val="2"/>
          </w:tcPr>
          <w:p w14:paraId="60FD6E8E" w14:textId="62FCF9B7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Low risk of bias</w:t>
            </w:r>
          </w:p>
        </w:tc>
        <w:tc>
          <w:tcPr>
            <w:tcW w:w="2876" w:type="dxa"/>
            <w:gridSpan w:val="2"/>
          </w:tcPr>
          <w:p w14:paraId="5FD60601" w14:textId="5F9DF6D7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Moderate risk of bias</w:t>
            </w:r>
          </w:p>
        </w:tc>
        <w:tc>
          <w:tcPr>
            <w:tcW w:w="1438" w:type="dxa"/>
          </w:tcPr>
          <w:p w14:paraId="30B12B82" w14:textId="05BA3302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High risk of bias</w:t>
            </w:r>
          </w:p>
        </w:tc>
      </w:tr>
      <w:tr w:rsidR="00876BA8" w:rsidRPr="00702A18" w14:paraId="62AC0F9D" w14:textId="77777777" w:rsidTr="005E2045">
        <w:tc>
          <w:tcPr>
            <w:tcW w:w="1826" w:type="dxa"/>
          </w:tcPr>
          <w:p w14:paraId="6C51639C" w14:textId="1281A8B2" w:rsidR="00876BA8" w:rsidRPr="00702A18" w:rsidRDefault="00876BA8">
            <w:pPr>
              <w:rPr>
                <w:rFonts w:ascii="Times New Roman" w:hAnsi="Times New Roman" w:cs="Times New Roman"/>
              </w:rPr>
            </w:pPr>
            <w:r w:rsidRPr="00702A18">
              <w:rPr>
                <w:rFonts w:ascii="Times New Roman" w:hAnsi="Times New Roman" w:cs="Times New Roman"/>
              </w:rPr>
              <w:t>Remarks:</w:t>
            </w:r>
          </w:p>
        </w:tc>
        <w:tc>
          <w:tcPr>
            <w:tcW w:w="7190" w:type="dxa"/>
            <w:gridSpan w:val="5"/>
          </w:tcPr>
          <w:p w14:paraId="78AEBD96" w14:textId="77777777" w:rsidR="00876BA8" w:rsidRPr="00702A18" w:rsidRDefault="00876BA8">
            <w:pPr>
              <w:rPr>
                <w:rFonts w:ascii="Times New Roman" w:hAnsi="Times New Roman" w:cs="Times New Roman"/>
              </w:rPr>
            </w:pPr>
          </w:p>
        </w:tc>
      </w:tr>
    </w:tbl>
    <w:p w14:paraId="10408DC4" w14:textId="77777777" w:rsidR="00876BA8" w:rsidRPr="00702A18" w:rsidRDefault="00876BA8">
      <w:pPr>
        <w:rPr>
          <w:rFonts w:ascii="Times New Roman" w:hAnsi="Times New Roman" w:cs="Times New Roman"/>
        </w:rPr>
      </w:pPr>
    </w:p>
    <w:sectPr w:rsidR="00876BA8" w:rsidRPr="00702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700"/>
    <w:rsid w:val="000A750A"/>
    <w:rsid w:val="00124A80"/>
    <w:rsid w:val="0028539A"/>
    <w:rsid w:val="00446DB8"/>
    <w:rsid w:val="00543630"/>
    <w:rsid w:val="005A197D"/>
    <w:rsid w:val="00644F13"/>
    <w:rsid w:val="006743CD"/>
    <w:rsid w:val="00702A18"/>
    <w:rsid w:val="0071574E"/>
    <w:rsid w:val="0079267A"/>
    <w:rsid w:val="007A4735"/>
    <w:rsid w:val="00876BA8"/>
    <w:rsid w:val="008C7D40"/>
    <w:rsid w:val="009A1F2C"/>
    <w:rsid w:val="009F0837"/>
    <w:rsid w:val="00A120D4"/>
    <w:rsid w:val="00CB19C9"/>
    <w:rsid w:val="00D908DA"/>
    <w:rsid w:val="00E27EDA"/>
    <w:rsid w:val="00F558DE"/>
    <w:rsid w:val="00FB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25BD9"/>
  <w15:chartTrackingRefBased/>
  <w15:docId w15:val="{5D1DE745-0213-4E0D-9DD4-A980FF913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37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7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7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7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7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7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7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7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7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7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7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7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7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7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7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7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7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7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7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7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7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7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7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7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7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7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7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7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7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3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5</Words>
  <Characters>504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Davies</dc:creator>
  <cp:keywords/>
  <dc:description/>
  <cp:lastModifiedBy>Sian Davies</cp:lastModifiedBy>
  <cp:revision>2</cp:revision>
  <dcterms:created xsi:type="dcterms:W3CDTF">2025-07-11T09:34:00Z</dcterms:created>
  <dcterms:modified xsi:type="dcterms:W3CDTF">2025-07-11T09:34:00Z</dcterms:modified>
</cp:coreProperties>
</file>